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隶书"/>
          <w:sz w:val="21"/>
          <w:szCs w:val="21"/>
        </w:rPr>
      </w:pPr>
      <w:r>
        <w:rPr>
          <w:sz w:val="21"/>
          <w:szCs w:val="21"/>
        </w:rPr>
        <w:t xml:space="preserve">Table S4. The predicted amino acid sequences of the 46 ABC protein genes identified in the </w:t>
      </w:r>
      <w:r>
        <w:rPr>
          <w:i/>
          <w:sz w:val="21"/>
          <w:szCs w:val="21"/>
        </w:rPr>
        <w:t xml:space="preserve">H. brasiliensis </w:t>
      </w:r>
      <w:r>
        <w:rPr>
          <w:sz w:val="21"/>
          <w:szCs w:val="21"/>
        </w:rPr>
        <w:t>latex</w:t>
      </w:r>
      <w:r>
        <w:rPr>
          <w:sz w:val="21"/>
          <w:szCs w:val="21"/>
        </w:rPr>
        <w:t>*</w:t>
      </w:r>
      <w:r>
        <w:rPr>
          <w:sz w:val="21"/>
          <w:szCs w:val="21"/>
        </w:rPr>
        <w:t>.</w:t>
      </w:r>
    </w:p>
    <w:p>
      <w:pPr>
        <w:pStyle w:val="Normal"/>
        <w:spacing w:lineRule="exact" w:line="380" w:before="0" w:after="312"/>
        <w:rPr>
          <w:sz w:val="21"/>
          <w:szCs w:val="21"/>
          <w:lang w:val="en-GB"/>
        </w:rPr>
      </w:pPr>
      <w:r>
        <w:rPr>
          <w:sz w:val="21"/>
          <w:szCs w:val="21"/>
        </w:rPr>
        <w:t>(*</w:t>
      </w:r>
      <w:r>
        <w:rPr>
          <w:sz w:val="21"/>
          <w:szCs w:val="21"/>
          <w:lang w:val="en-GB"/>
        </w:rPr>
        <w:t>The TMD sequences are presented in italic,</w:t>
      </w:r>
      <w:r>
        <w:rPr>
          <w:sz w:val="21"/>
          <w:szCs w:val="21"/>
          <w:lang w:val="en-GB"/>
        </w:rPr>
        <w:t xml:space="preserve"> </w:t>
      </w:r>
      <w:r>
        <w:rPr>
          <w:sz w:val="21"/>
          <w:szCs w:val="21"/>
          <w:lang w:val="en-GB"/>
        </w:rPr>
        <w:t xml:space="preserve">and </w:t>
      </w:r>
      <w:r>
        <w:rPr>
          <w:sz w:val="21"/>
          <w:szCs w:val="21"/>
          <w:lang w:val="en-GB"/>
        </w:rPr>
        <w:t>t</w:t>
      </w:r>
      <w:r>
        <w:rPr>
          <w:sz w:val="21"/>
          <w:szCs w:val="21"/>
          <w:lang w:val="en-GB"/>
        </w:rPr>
        <w:t>he NBD sequences are bolded.</w:t>
      </w:r>
      <w:r>
        <w:rPr>
          <w:sz w:val="21"/>
          <w:szCs w:val="21"/>
        </w:rPr>
        <w:t>)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A1</w:t>
      </w:r>
    </w:p>
    <w:p>
      <w:pPr>
        <w:pStyle w:val="Normal"/>
        <w:rPr/>
      </w:pPr>
      <w:r>
        <w:rPr>
          <w:sz w:val="21"/>
          <w:szCs w:val="21"/>
        </w:rPr>
        <w:t>MGTCRRQLKAMLRKNWLLKIRHPFVTAAEILLPTIVMLLLIAIRTRVDTRIHPAQPYIREDMFVEVGKGISPNFQLVLESLLAEEEFLAFAPDTEETRMMIHFLSMKFPLIREVSRVYKDEVELETYICSDLYGACNGVKNCS</w:t>
      </w:r>
      <w:r>
        <w:rPr>
          <w:i/>
          <w:sz w:val="21"/>
          <w:szCs w:val="21"/>
        </w:rPr>
        <w:t>NPKIKGAVIFHDQGPQLFDYSIRLNHTWAFSGFPDVKTIMDVNGPYLNDLELGVSPIPTMQYSFSGFFTLQQVVDSFIIFSAQQTGTKAAGGHIELPSSNSSISSLLKVPWMQYSPSKIRIAPFPTREYTDDEFQSIVKTVMGVLYLLGFLYPISRLISYSVFEKEQKIREGLYMMGLKDGIFHLSWFIAYALQFAISSGIITGCTMNNLFQYSDKSVVFVYFFSFGLSAIMLSFLISTFFTRAKTAVAVGTLSFLGAFFPYYTVNDEAVPMILKVLASLLSPTAFALGSINFADYERAHVGLRWSNIWRGSSGVNFLVCLLMMWLDTLLYCAVGLY</w:t>
      </w:r>
      <w:r>
        <w:rPr>
          <w:sz w:val="21"/>
          <w:szCs w:val="21"/>
        </w:rPr>
        <w:t>LDKVIPRENGVRYPWNFLFKNCFWRKKSMIKHHVPSLEVKLNGKLSNLGNDTVEPAVESISLDMKQQELDNRCIQIRNLHKVYATKGGSCAA</w:t>
      </w:r>
      <w:r>
        <w:rPr>
          <w:b/>
          <w:sz w:val="21"/>
          <w:szCs w:val="21"/>
        </w:rPr>
        <w:t>VNSLHLTLYENQILALLGHNGAGKSTTISMLVGLLPPTSGDALLFGKNILTDMDEIRNGLGVCPQHDILFPELTVREHLEMFATLKGVKEEILETSVTDMVDEVGLADKVNTVVRALSGGMKRKLSLGIALIGDSKVIILDEPTS</w:t>
      </w:r>
      <w:r>
        <w:rPr>
          <w:sz w:val="21"/>
          <w:szCs w:val="21"/>
        </w:rPr>
        <w:t>GMDPYSMRLTWQLIKKIKKGRIILLTTHSMDEADELGDRIAIMANGSLKCCGSSLFLKHQYGVGYTLTLVKSAPTASAAADIVYRHIPSAICVSEVGTEISFKLPLASSLSFESMFREIESCMRVSKSKISSSEDKNYLGIESYGISVTTLEEVFLRVAGCDYDGTDGFEQRSNILSSGSVVPTASHNHGSKRVFGSKLLGNYRKFIGFISALVGKACGLMVATVLSFINFIGMQCCSCCIISRSTFCQHTKALFIKRAISARRD</w:t>
      </w:r>
      <w:r>
        <w:rPr>
          <w:i/>
          <w:sz w:val="21"/>
          <w:szCs w:val="21"/>
        </w:rPr>
        <w:t>RKTIVFQLLIPAVFLLFGLLFLKIKPHPDQQSVSLTTSHFNPLLSGGGGGGPIPFDLSQPIAREVVKYIKGGWIQSFEKSVYKFPDSEGALANAIKAAGPTLGPVLLSMSEFLMSSFNESYQSRYGAVVMDDQNDDGSLGYTVLHNSSCQHAAPTYINVMNAAILRLATGDKNMTIRTRNHPLPMTKSQHLQRHDLDAFSAAVIINIAFSFIPASFAVAIVKEREVKAKHQQLISGVSVLSYWASTYIWDFISFLFPSFLAIVLFYIFGLDQFIGRDCFFPTLLIFLEYGLAIASSTYCLTFLFSDHTMAQNVVLLVHFFTGLVLMVISFIMGLIETTRSANNFLKNIFRISPGFCFADGLASLALLRQGMKDKSSDTVFDWNVTGASICYLGIESIIYFLLTI</w:t>
      </w:r>
      <w:r>
        <w:rPr>
          <w:sz w:val="21"/>
          <w:szCs w:val="21"/>
        </w:rPr>
        <w:t>GLELLPSHKLTPVTIKQCWRNFKNFWHGSSGFSEPLLKFPSEVVGVDFEEDIDVQTERNRVLSGSVDNAILYLRNLQKVYPGGKYGMKVA</w:t>
      </w:r>
      <w:r>
        <w:rPr>
          <w:b/>
          <w:sz w:val="21"/>
          <w:szCs w:val="21"/>
        </w:rPr>
        <w:t>VHSLTFSVQPGECFGFLGTNGAGKTTTLSMLSGEESPTDGTAFIFGKDIRSNPKAVRRHIGYCPQFDALLEFLTVREHLELYARIKGVADYRMEDIVIEKMVEFDLLRHADKPSFALSGGNKRKLSVAIAMIGDPPIVILDEPST</w:t>
      </w:r>
      <w:r>
        <w:rPr>
          <w:sz w:val="21"/>
          <w:szCs w:val="21"/>
        </w:rPr>
        <w:t>GMDPIAKRFMWEVISRLSTRQGKTAVILTTHSMNEAQALCTRIGIMVGGRLRCIGSPQHLKTRFGNHLELEVKPTEVSSVDLENLCQIIQERLLNIPSHPRSLLDDIEVCIGAVDCITSENASVAEISLSQEIIMLIGRWLGNEERAHTLLSMPVSDGVFGEQLAEQLVRDGGIPLPIFSEWWLAKEKFSAIDSFVLSSFPGATVQACNGLSVKYQLPYRDGLSLADVFGHLEQNRNQLGIAEYSISQATLETIFNHFAASL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A2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MELQRGFPLLYQQSKALLKKNLSLSWRNKSASFLQLFSSLFFIFLLFCIEKAMNAANSDTTAYKSVLDPQPLVSPPIPPCEDKFYIKKPCF</w:t>
      </w:r>
      <w:r>
        <w:rPr>
          <w:i/>
          <w:sz w:val="21"/>
          <w:szCs w:val="21"/>
        </w:rPr>
        <w:t>DFVWSGNYSDRLNRIVSSIMANNPGRVITSNKVKSFRTTDDVDVWLLNNPMHCPGALHFKDINATVISYGVQTNSTRVMNRGYSEDPTFKFQIPLQIAAEREIARSIIGDPNFSWVVGLKEFAHPAKNNFSVLASIGPTFFLAFAMFGFVMQIGSLVVEKELKLRQAMSMTGLYESAYWFSWITWEGILSLVSSLLLVLFGMMFQFDMFKKNNFAVVFLVFYLFQLNMVGFAFLLSNFISKSSSATTVGFSVFIVGFFTQIVTIFGFPYGIHVASILRTLWSLFPPNLLGIAVNLLAQATATPEDVGISWSRRSECVRDDSAADKCVISINDVYLWLTSTFFVWFVLAIY</w:t>
      </w:r>
      <w:r>
        <w:rPr>
          <w:sz w:val="21"/>
          <w:szCs w:val="21"/>
        </w:rPr>
        <w:t>FDNIIPNAYGVRKPIFYFLKPGYWTGKGGNRVEEGGICSCMGSVPQQEHITPEDEDVLEEENIVKQEAKDGLVNPEVAVQVRGLAKVYAGTTKIGCCKCKKTSPYHA</w:t>
      </w:r>
      <w:r>
        <w:rPr>
          <w:b/>
          <w:sz w:val="21"/>
          <w:szCs w:val="21"/>
        </w:rPr>
        <w:t>LKGLWMNFAKDQLFCLLGPNGAGKTTAINCLTGLTPVTSGDALIYGYSIRSPVGMSNIRRIIGVCPQFDILWDALSGAEHLHLFASIKGLPPDSINLVAEESLAEVRLTEAAKVRTRSYSGGMRRRLSVAIALIGNPKLVILDEPTT</w:t>
      </w:r>
      <w:r>
        <w:rPr>
          <w:sz w:val="21"/>
          <w:szCs w:val="21"/>
        </w:rPr>
        <w:t>GMDPISRRHVWDIIQNAKKGRSIVLTTHSMEEADILSDRIGIMAKGRLRCIGTSIRLKSRFGTGFITNVSFIESNAEQSPPNASVDLSNQHEDVKQFFKYHLDVMPAEETKSYLTFVIPHDREKLLTRFFSELQDREREFAIADIQIGLATLEEVFLNIAKQAELESAAAEGRLVTLTLTSGASVQIPIGARFVGIPGTQSPENPRGIMVEVYWEQDDSGSLCISGHSAEMPLPLNVQQFISASQPRSNINFLRRGKEPVYGIMIDPNQISPSNY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A7</w:t>
      </w:r>
    </w:p>
    <w:p>
      <w:pPr>
        <w:pStyle w:val="Normal"/>
        <w:rPr/>
      </w:pPr>
      <w:r>
        <w:rPr>
          <w:sz w:val="21"/>
          <w:szCs w:val="21"/>
        </w:rPr>
        <w:t>MADTSHGPSSFWTQADALLRKNLTYQKRNAKTNCRLILFPFILCILLVITQSLLDHELNKASRKCGCKDVDINGNGQLEKVCGLQYSDAFQAATCSIPSPPQWPPLLQIPAPQYRAVRSEVIPFTDLPNDSCRSTGSCPVTILFTGNNQSLGENLAGNMFPSSFTINSSNYMDSLAYNALGSDTEPKRDNFID</w:t>
      </w:r>
      <w:r>
        <w:rPr>
          <w:i/>
          <w:sz w:val="21"/>
          <w:szCs w:val="21"/>
        </w:rPr>
        <w:t>PAFIENSTLYYVQHQCASNSTLSISVQSVIEFQKEAACVQDLKLWRNSSSEINEQLFKGYRKGNSDEKINEILAAYDFLNSNGNNFNVSIWYNSTYKEGDIQGQFNYLRVPRFVNLVSNAYLQFFQGPGTKMLFEFVKEMPKAASKINVDLASLLGTLFFTWVILQLFPVVLTSLVYEKQQKLRIMMKMHGLGDGPYWMISYTYFLSISLMYMLVFVIFGSVIGLKFFTLNDYGIQIVFYFIYINLQISVAFLVAAFFSNVKTATVVGYIGVFGTGLLGGFLFANFVEDSSFPRGWIIVLELYPGFSLYRGLYEFSQYTFTGNAMGTHGMRWGNLSDSKNGMRQVLIIMFVEWLVLLFVAYY</w:t>
      </w:r>
      <w:r>
        <w:rPr>
          <w:sz w:val="21"/>
          <w:szCs w:val="21"/>
        </w:rPr>
        <w:t>VDQVLSSGSGKSPLFFLQNFGKKRPSSFRKPSLQRQGSKVFVDMDKPDVIQEREKVEHLLLEPTTTHAIICDNLQKVYPGRDGNPEKLAV</w:t>
      </w:r>
      <w:r>
        <w:rPr>
          <w:b/>
          <w:sz w:val="21"/>
          <w:szCs w:val="21"/>
        </w:rPr>
        <w:t>RGISLALPPGECFGMLGPNGAGKTSFISMMIGLTKPTSGTAYVQGLDIRTHMDWIYTSMGVCPQHDLLWETLTGREHLLFYGRLKNLKGSALIQAVEESLRSVNLFNGGVADKQAGKYSGGMKRRLSVAISLIGDPKVVYMDEPST</w:t>
      </w:r>
      <w:r>
        <w:rPr>
          <w:sz w:val="21"/>
          <w:szCs w:val="21"/>
        </w:rPr>
        <w:t>GLDPASRSNLWNVVKRAKQDRAIILTTHSMEEAEALCDRLGVFVDGSLQCIGNPKELKGRYGGSYVFTMTTSLDHEQEVVMMVQQLSPNAERTYHTSGTQKFEMPKNEVRIADVFHAVEIAKSRFPVFAWGLSDTTLEDVFIKVANG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1</w:t>
      </w:r>
    </w:p>
    <w:p>
      <w:pPr>
        <w:pStyle w:val="Normal"/>
        <w:rPr/>
      </w:pPr>
      <w:r>
        <w:rPr>
          <w:sz w:val="21"/>
          <w:szCs w:val="21"/>
        </w:rPr>
        <w:t>MSQESQEIKTIEQWKWSEMQGLELVPPAHDPFINNTASAPPTPTLTINSKEHQQQEENHQETVLERREMDNTTPKKDGSGAGSSSSPSGNGEKSGDVATVGFGELFRFADGLDYVL</w:t>
      </w:r>
      <w:r>
        <w:rPr>
          <w:i/>
          <w:sz w:val="21"/>
          <w:szCs w:val="21"/>
        </w:rPr>
        <w:t>MAIGSIGALVHGSSLPLFLRFFADLVNSFGSNANDMDKMMQEVLKYAFYFLIVGAAIWASSWAEISCWMWTGERQTTRMRIKYLEAALNQDIQYFDTEVRTSDVVFAINTDAVMVQDAISEKLGNFLHYMATFVSGFVVGFTAVWQLALVTLAVVPLIAVIAAIHTNTLAKLSGKSQEALSQAGNIVEQTIVQIRVVLAFVGESRALQGYSSALKVAQRVGYKSGFAKGMGLGATYFVVFCCYALLLWYGGYLVRHHYTNGGLAIATMFAVMIGGLAL</w:t>
      </w:r>
      <w:r>
        <w:rPr>
          <w:sz w:val="21"/>
          <w:szCs w:val="21"/>
        </w:rPr>
        <w:t>GQSAPSMGAFAKAKVAATKIFRIIDHKPAVDRNSESGLELDSVTGLVELKNVDFSYPSRPDVRI</w:t>
      </w:r>
      <w:r>
        <w:rPr>
          <w:b/>
          <w:sz w:val="21"/>
          <w:szCs w:val="21"/>
        </w:rPr>
        <w:t>LNNFTLNVSAGKTIALVGSSGSGKSTVVSLIERFYDPNSGQVLLDGHDIKTLKLRWLRQQIGLVSQEPALFATTIKENILLGRPDADQIEIEEAARVANAHSFIVKLPEGFDTQVGERGLQLSGGQKQRIAIARAMLKNPAILLLDEATS</w:t>
      </w:r>
      <w:r>
        <w:rPr>
          <w:sz w:val="21"/>
          <w:szCs w:val="21"/>
        </w:rPr>
        <w:t>ALDSESEKLVQEALDRFMIGRTTLVIAHRLSTIRKADLVAVLQQGSVTEIGTHDELIAKGENGVYAKLIRMQEMAHETAMNNARKSSARPSSARNSVSSPIIARNSSYGRSPYSRRLSDFSTSDFSLSLDATHSNYRLEKLAFKEQASSFWRLAKMNSPEWVYA</w:t>
      </w:r>
      <w:r>
        <w:rPr>
          <w:i/>
          <w:sz w:val="21"/>
          <w:szCs w:val="21"/>
        </w:rPr>
        <w:t>LVGSVGSVICGSLSAFFAYVLSAVLSVYYNQNHAYMSREIGKYCYLLIGLSSAALIFNTLQHFFWDIVGENLTKRVREKMLSAVLKNEMAWFDQEENESARIAARLALDANNVRSAIGDRISVIVQNTALMLVACTAGFVLQWRLALVLISVFPLVVAATVLQKMFMTGFSGDLEAAHAKATQLAGEAIANVRTVAAFNSESQIVGLFDTNLQIPLRRCFWKGQIAGSGFGIAQFSLYASYALGLWYASWLVKHGISDFSKTIRVFMVLMVSANGA</w:t>
      </w:r>
      <w:r>
        <w:rPr>
          <w:sz w:val="21"/>
          <w:szCs w:val="21"/>
        </w:rPr>
        <w:t>AETLTLAPDFIKGGRAMRSVFDLLDRKTEIEPDDPDATAVPDRLRGEVELKHVDFSYPTRPDVPI</w:t>
      </w:r>
      <w:r>
        <w:rPr>
          <w:b/>
          <w:sz w:val="21"/>
          <w:szCs w:val="21"/>
        </w:rPr>
        <w:t>FRDLNLRARAGKTLALVGPSGCGKSSVIALIQRFYEPSSGRVMIDGKDIRKYNLKSLRKHIAMVPQEPCLFAATIYENIAYGHESATEAEIIEAATLANAHKFISGLPDGYKTFVGERGVQLSGGQKQRIAIARALVRRAELMLLDEATS</w:t>
      </w:r>
      <w:r>
        <w:rPr>
          <w:sz w:val="21"/>
          <w:szCs w:val="21"/>
        </w:rPr>
        <w:t>ALDAESERSVQEALDRACSGKTTIVVAHRLSTIRNAHVIAVIDDGKVAEQGSHSHLLKNYPDGCYARMIQLQRFTHSQVIGMTSGSSSSARQKDDEEREG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11</w:t>
      </w:r>
    </w:p>
    <w:p>
      <w:pPr>
        <w:pStyle w:val="Normal"/>
        <w:rPr/>
      </w:pPr>
      <w:r>
        <w:rPr>
          <w:sz w:val="21"/>
          <w:szCs w:val="21"/>
        </w:rPr>
        <w:t>MAEENGDPRMHEANTSNSQEQEKHSSSNGSKENDKEKAKTVPFLKLFSFADSTDVLL</w:t>
      </w:r>
      <w:r>
        <w:rPr>
          <w:i/>
          <w:sz w:val="21"/>
          <w:szCs w:val="21"/>
        </w:rPr>
        <w:t>MITGTVGAIGNGVSMPLMSLLLGQMIDSFGGNQSDKDIVNIVSKVSLKYVYLAVGAGAAAFLQVTCWMVTGERQAARIRSYYLKTILRQDIAFFDKETNTGEVVGRMSGDTVLIQDAMGEKVGKFLQLMATFIGGFVIAFVKGWMLALVMLSAIPLLVLAGATVSILISRMATRGQNAYAEAATVVEQTIGSIRTVASFTGEKRAISVYNKYLQIAYKSGAHEGFASGVGIGIVMLVVFSSYAMAVWFGAKMILEKGYSGGQVINVIVAVLTGSMSLGQTSPCMSAFASGQAAAYKMFETIDRKPEIDAYDTSGRVLDDIHGDIELKDVYFSYPARP</w:t>
      </w:r>
      <w:r>
        <w:rPr>
          <w:sz w:val="21"/>
          <w:szCs w:val="21"/>
        </w:rPr>
        <w:t>DEEI</w:t>
      </w:r>
      <w:r>
        <w:rPr>
          <w:b/>
          <w:sz w:val="21"/>
          <w:szCs w:val="21"/>
        </w:rPr>
        <w:t>FSGFSLSIPSGTTAALVGHSGSGKSTVISLIERFYDPKSGEILIDGINLKEFQLKWIRGKIGLVSQEPVLFSSSIKDNIAYGKDGATIEEIRAAAELANAAKFIDKLPQGLDTMVGEHGTQLSGGQKQRIAIARAILKDPRILLLDEATS</w:t>
      </w:r>
      <w:r>
        <w:rPr>
          <w:sz w:val="21"/>
          <w:szCs w:val="21"/>
        </w:rPr>
        <w:t>ALDAESERVVQEALDRIMVNRTTVIVAHRLTTVRNADMIAVIHRGKMVEKGTHSELLEDPDGAYTQLIRLQEVNKETEQAPQDYSRSEISMESFRQSSQRRSLRRSISRGSSRNSSHHSLSLSFGLPTGFNGPENDLADVEDFPSKEQIPEVPIRRLAYLNKPELPV</w:t>
      </w:r>
      <w:r>
        <w:rPr>
          <w:i/>
          <w:sz w:val="21"/>
          <w:szCs w:val="21"/>
        </w:rPr>
        <w:t>LIVGTIAASINGTILPIYGILISKAIKTFFEPPHELRKDSKFWALMFTTLGLASFVVHPFRTYFFSVAGSKLIQRIRSMCFEKVVHMEIGWFDEPEHSSGAIGARLSTDAATVRALVGDALAQMVQNIATAVAAMVIAFTASWQLAFIILALIPLIGVNGVVQVKFMKGFSADAKMMYEEASQVANDAVGSIRTVASFCAEEKVMQLYEKKCEGPMWTGVRLGLISGIGFGLSSFFLFCFYATSFYAGARLVEGGHITFADVFQVFFALTMAAVG</w:t>
      </w:r>
      <w:r>
        <w:rPr>
          <w:sz w:val="21"/>
          <w:szCs w:val="21"/>
        </w:rPr>
        <w:t>ISQSSSIGTDSTKAKAAAASVFAIIDRKSKIDPSDESGTTIENVRGEIELHHVSFKYPSRPDIQI</w:t>
      </w:r>
      <w:r>
        <w:rPr>
          <w:b/>
          <w:sz w:val="21"/>
          <w:szCs w:val="21"/>
        </w:rPr>
        <w:t>FRDLSLTIRSGKTVALVGESGSGKSTVIALLQRFYDPDSGHITLDGIEIQKLQLRWLRQQMGLVSQEPVLFNDTIRANIAYGKEGDATEAEIIAAAELANAHKFISGLQQGYEAAVGERGVQLSGGQKQRVAIARAIVKSPKILLLDEATS</w:t>
      </w:r>
      <w:r>
        <w:rPr>
          <w:sz w:val="21"/>
          <w:szCs w:val="21"/>
        </w:rPr>
        <w:t>ALDAESERVVQDALDRVMVNRTTVVVAHRLSTIKNADVIAVVKNGVIVEKGRHETLINIKDGFYASLVALHMSAQT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13</w:t>
      </w:r>
    </w:p>
    <w:p>
      <w:pPr>
        <w:pStyle w:val="Normal"/>
        <w:rPr/>
      </w:pPr>
      <w:r>
        <w:rPr>
          <w:i/>
          <w:sz w:val="21"/>
          <w:szCs w:val="21"/>
        </w:rPr>
        <w:t>MQTGERQTARLRLEYFQSVLKKDMNFFDTEAGDSNIIYHISSDAILVQDAIGDKTGHAIRYLCQFIVGFAIGFASVWQLTLLTLAVVPLIAIAGGAYTVIMSTLSEKGEAAYAEAGKVADEVISQIRTVYSFVGEHKAIEAYSRSLTSALKLGKKSGIAKGVGVGFTYGLLFCAWAMLLWYSSILVRHHITNGAKAFTMIINVIFSGFALG</w:t>
      </w:r>
      <w:r>
        <w:rPr>
          <w:sz w:val="21"/>
          <w:szCs w:val="21"/>
        </w:rPr>
        <w:t>QAAPNLAAIAKGRAAAATIINMIETGSNPSKRSEHGSELPKVEGKIEFSNVCFAYPSRPSKV</w:t>
      </w:r>
      <w:r>
        <w:rPr>
          <w:b/>
          <w:sz w:val="21"/>
          <w:szCs w:val="21"/>
        </w:rPr>
        <w:t>FENLSFTISAGKTFAVVGPSGSGKSTVISMVQRFYDPNSGKILLDGHDLKTLRLKWLREQMGLVSQEPALFATTIADNILFGKEDANMDKIVQAAKAANAHSFIQQLPDGYHTQVGEGGTQLSGGQKQRIAIARAVLRNPKILLFDEATS</w:t>
      </w:r>
      <w:r>
        <w:rPr>
          <w:sz w:val="21"/>
          <w:szCs w:val="21"/>
        </w:rPr>
        <w:t>ALDAESEFIVQQALNKIMSNRTTIIVAHRLSTIRDVDTIIVLKNGQVAESGSHLDLITKGGDYATLVSLQVSEHPTRSNSIGGSEASGNSSFRQLPHSQNNQQDFKSISIRELQSKDDGMPLQKHSPTPSILELLKLNAPEWPCA</w:t>
      </w:r>
      <w:r>
        <w:rPr>
          <w:i/>
          <w:sz w:val="21"/>
          <w:szCs w:val="21"/>
        </w:rPr>
        <w:t>LLGSLGAILAGMEAPLFALGITHVLTAFYSHDASEMRHEIQRVSLIFVGLAVVTVPIYLLQHYFYTLMGERLTTRVRLSMFSAILCNEIGWFDLEENNTGSLTSALSADATLVRSALSDRLSTIVQNAALTVTACAIAFTLSWRIAAVVVASLPLLVGASIAEQLFLKGFGGDYHAYSRATAVAREALTNIRTVAAFGAEERISVQFASELNKPNKQALLRGHISGFGYGLTQLFAFGSYALGLWYASVLIRHKESNFGHIIKSFMVLIITALAI</w:t>
      </w:r>
      <w:r>
        <w:rPr>
          <w:sz w:val="21"/>
          <w:szCs w:val="21"/>
        </w:rPr>
        <w:t>AETLALTPDIVKGSQALGSVFNVLHRKTAIDTNDLSSKVVTDIKGDIEFRNVNFKYPARLDITI</w:t>
      </w:r>
      <w:r>
        <w:rPr>
          <w:b/>
          <w:sz w:val="21"/>
          <w:szCs w:val="21"/>
        </w:rPr>
        <w:t>FELLNLKVPAGKSLAVVGPSGSGKSTIISLILRFYDPISGTVLIDGCDIKTLNLKSLRLKIGLVQQEPALFSTTIYENIKYGNENASEIEIMKAAKAANAHGFISTMPEGYKTHVGDRGLQLSGGQKQRVAIARAILKDPSILLLDEATS</w:t>
      </w:r>
      <w:r>
        <w:rPr>
          <w:sz w:val="21"/>
          <w:szCs w:val="21"/>
        </w:rPr>
        <w:t>ALDTASEKLVQEALDKLMEGRTTVMVAHRLSTIRDADSIAVLQHGRVAEIGSHKQLMGKPGSIYKQLISLQQEESIQS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15</w:t>
      </w:r>
    </w:p>
    <w:p>
      <w:pPr>
        <w:pStyle w:val="Normal"/>
        <w:rPr/>
      </w:pPr>
      <w:r>
        <w:rPr>
          <w:sz w:val="21"/>
          <w:szCs w:val="21"/>
        </w:rPr>
        <w:t>MVKKKSSHVGSIRSIFMHADGVD</w:t>
      </w:r>
      <w:r>
        <w:rPr>
          <w:i/>
          <w:sz w:val="21"/>
          <w:szCs w:val="21"/>
        </w:rPr>
        <w:t>WFLMVLGVIGSVGDGFSTPLVLFVTSKLMNNIGGASSFQSDFSHNINKNALALCYLACGQWVVCFVEGYCWTRTGERQATRMRARYLKAVLRQEVGYFDLHVTSTAEVITSVSNDSFVIQDVLSEKVPNLLMNASMFFGCYLVGFLLLWRLAIVGFPFIVILVIPGLMYGRTLMGLARKIKEEYNKAGTIAEQALSSIRTVYAFVGESKTVTAYSAALDFSVKLGLKQGLAKGLAIGSNGVVFAIWSFMSYYGSRLVMYHNARGGTVFAVGASIAVGGLAL</w:t>
      </w:r>
      <w:r>
        <w:rPr>
          <w:sz w:val="21"/>
          <w:szCs w:val="21"/>
        </w:rPr>
        <w:t>GAGLSNVKYLSEACTAGERIMEVIRRIPRIDLENLEGEILENVGGEVEFKHVEFAYPSRPESII</w:t>
      </w:r>
      <w:r>
        <w:rPr>
          <w:b/>
          <w:sz w:val="21"/>
          <w:szCs w:val="21"/>
        </w:rPr>
        <w:t>FKDFTLKIPAGRTVALVGGSGSGKSTVIALLQRFYDPLDGEILLDGVAIDKLQLKWLRSQMGLVSQEPALFATSIKENILFGKEDATMEEVVEAAKASNAHNFICQLPQGYDTQVGERGVQMSGGQKQRIAIARAIIKAPRILLLDEATS</w:t>
      </w:r>
      <w:r>
        <w:rPr>
          <w:sz w:val="21"/>
          <w:szCs w:val="21"/>
        </w:rPr>
        <w:t>ALDSESERIVQQALDKAAIGRTTIIIAHRLSTIRNVDVITVVQNGQVMETGSHDELMEIEDGLYTTLIRLQQTEKEKSNEDDQYHIPSSSLISKMDMNNTSSRRLSMVSRTSSANSIAPSRASVNAENIQLEEQKFPVPSFRRLLALNLPEWKQA</w:t>
      </w:r>
      <w:r>
        <w:rPr>
          <w:i/>
          <w:sz w:val="21"/>
          <w:szCs w:val="21"/>
        </w:rPr>
        <w:t>SFGCLGAILFGGVQPLYAFAMGSMISVYFYTDHDEIKKRIRIYSLCFLGLSIFTFIVNIVQHYNFAYMGEYLTKRIREKMLSKMLTFEVGWFDQDENSSGAICSRLAKDANVVRSLVGDRMALVVQTVSAVVIACTMGLFIAWRLAIVMIAVQPLIIVCFYTRRVLLKSMSHKAIKAQDESSKLAAEAVSNLRTITAFSSQDRILRMLEKAQEGPLRESIRQSLFAGIGLGTSQSLMSCTWALDFWYGGKLISKGYITAKDLFETFMILVSTGRV</w:t>
      </w:r>
      <w:r>
        <w:rPr>
          <w:sz w:val="21"/>
          <w:szCs w:val="21"/>
        </w:rPr>
        <w:t>IADAGSMTTDLAKGSDAVGSVFAVLDRYTKIEPEGADGLKPEMIMGHVELRDVNFAYPARPDVII</w:t>
      </w:r>
      <w:r>
        <w:rPr>
          <w:b/>
          <w:sz w:val="21"/>
          <w:szCs w:val="21"/>
        </w:rPr>
        <w:t>FEGFSIKIEAGKSTALVGQSGSGKSTIIGLIERFYDPIRGIVKIDGRDIKSYHLRSLRKHIALVSQEPTLFAGTIRENIAYGTSKNDESEIIEAAKAANAHDFIAGLKDGYDTWCGDRGVQLSGGQKQRIAIARAILKNPTVLLLDEATS</w:t>
      </w:r>
      <w:r>
        <w:rPr>
          <w:sz w:val="21"/>
          <w:szCs w:val="21"/>
        </w:rPr>
        <w:t>ALDSQSEKVVQDALERVMIGRTSVVVAHRLSTIQNCDLIAVLDKGQVVEQGTHSSLLAKGPTGAYFSLVSLQRTPHNSTTTASHTFN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19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MAAETVDTTTTTNTSSKASLPEAEKKKEQSLPFYHLFSFADKYDWLL</w:t>
      </w:r>
      <w:r>
        <w:rPr>
          <w:i/>
          <w:sz w:val="21"/>
          <w:szCs w:val="21"/>
        </w:rPr>
        <w:t>MISGSLGAIIHGSSMPVFFLLFGEMVNGFGKNQSDLPKMTHEVSKYALYFVYLGLVVCISSYAEIACWMYTGERQVGTLRKKYLEAVLKQDVGFFDTDARTGDIVFSVSTDTLLVQDAISEKVGNFIHYLSTFLAGLVVGFVSAWRLALLSVAVIPGIAFAGGLYAYTLTGLTSKSRESYAQAGIIAEQAIAQVRAVYSYVGESKALNSYSDAIQNTLKLGYKAGMAKGLGLGCTYGIACMSWALVFWYAGVFIRNGQSDGGKAFTAIFSAIVGGMSL</w:t>
      </w:r>
      <w:r>
        <w:rPr>
          <w:sz w:val="21"/>
          <w:szCs w:val="21"/>
        </w:rPr>
        <w:t>GQSFSNLGAFSKGKVAGYKLMEIIKQKPSIIQDPSDGKCLPGVNGNIEFKDVTFSYPSRPDVMI</w:t>
      </w:r>
      <w:r>
        <w:rPr>
          <w:b/>
          <w:sz w:val="21"/>
          <w:szCs w:val="21"/>
        </w:rPr>
        <w:t>FRDFSIFFPAGKTVAVVGGSGSGKSTVVSLIERFYDPNQGQVLLDNVDLKTLQLRWLRDQIGLVNQEPALFATTILENILYGKPDATMDGVEAAASAANAHSFITLLPNGYNTQVGERGVQLSGGQKQRIAIARAMLKNPKILLLDEATS</w:t>
      </w:r>
      <w:r>
        <w:rPr>
          <w:sz w:val="21"/>
          <w:szCs w:val="21"/>
        </w:rPr>
        <w:t>ALDAGSESIVQEALDRLMVGRTTIVVAHRLSTIRNVDTIAVIQQGQVVETGTHEELIAKGRAYASLIRFQEMARNRDFANPSTRRSRSSRLSHSLSTKSLSLRSGSLRNLSYSYSTGADGRIEMISNAETDRKNPAPDGYFCRLLKLNAPEWPYS</w:t>
      </w:r>
      <w:r>
        <w:rPr>
          <w:i/>
          <w:sz w:val="21"/>
          <w:szCs w:val="21"/>
        </w:rPr>
        <w:t>VMGAIGSVLSGFIGPTFAIVMSNMIEVFYYRNPASMERKTKEYVFIYIGAGLYAVVAYLIQHYFFSIMGENLTTRVRRMMLAAILRNEVGWFDEEEHNSSLVAARLATDAADVKSAIAERISVILQNMTSLLTSFIVAFIVEWRVSLLILATFPLLVLANFAQQLSLKGFAGDTAKAHAKTSMIAGEGVSNIRTVAAFNAQDKILSLFCYELRVPQRRSLRRSQTSGLLFGLSQLALYASEALILWYGAHLVSKGSSTFSKVIKVFVVLVITANSV</w:t>
      </w:r>
      <w:r>
        <w:rPr>
          <w:sz w:val="21"/>
          <w:szCs w:val="21"/>
        </w:rPr>
        <w:t>AETVSLAPEIIRGGEAVGSVFSILDRSTRIDSDDPEAEPVEAVHGEIELRHVDFAYPSRSDVPV</w:t>
      </w:r>
      <w:r>
        <w:rPr>
          <w:b/>
          <w:sz w:val="21"/>
          <w:szCs w:val="21"/>
        </w:rPr>
        <w:t>FKDLNLRIRAGQSQALVGASGCGKSSVIALIERFYDPTAGKVMIDGKDIRRLNLKSLRLKIGLVQQEPALFAASIFDNIAYGKDGATEAEVIEAARAANVHGFVSALPDGYKTPVGERGVQLSGGQKQRIAIARAVLKDPAILLLDEATS</w:t>
      </w:r>
      <w:r>
        <w:rPr>
          <w:sz w:val="21"/>
          <w:szCs w:val="21"/>
        </w:rPr>
        <w:t>ALDAESECVLQEALERLMRGRTTVLVAHRLSTIRGVDSIGVVQDGRIVEQGSHSELISRVDGAYSRLLQLQHHQI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20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MMISRGLFGWSPPHIQPLTPVSEVSEPPESPSPYLDTSAEAAAAAAAAAQAEAEEEMEEPEDLDPPPAAVPFSRLFACADRLDWCLMIVGSLAAAAHGTALVVYLHYFAKIVQVMGIPPDR</w:t>
      </w:r>
      <w:r>
        <w:rPr>
          <w:i/>
          <w:sz w:val="21"/>
          <w:szCs w:val="21"/>
        </w:rPr>
        <w:t>PEDRFDRFKDLSLTIVYIAVGVFAAGWIEVSCWILTGERQTAVIRSNYVQVLLNQDMSFFDTYGNNGDIVSQVLSDVLLIQSALSEKVGNYIHNMATFFSGLVIGFINCWQIALITLATGPFIVAAGGVSNIFLHRLAESIQDAYAEAASVAEQAVSYIRTLYAFTNETLAKYSYATSLQATLRYGILISLVQGLGLGFTYGLAICSCALQLWVGRFLVTHNKAHGGEIITALFAVILSGLGLNQ</w:t>
      </w:r>
      <w:r>
        <w:rPr>
          <w:sz w:val="21"/>
          <w:szCs w:val="21"/>
        </w:rPr>
        <w:t>AATNFYSFDQGRIAAYRLYEMISRSSSTVNQDGNTLVSVLGNIEFRNVYFSYLSRPDIPI</w:t>
      </w:r>
      <w:r>
        <w:rPr>
          <w:b/>
          <w:sz w:val="21"/>
          <w:szCs w:val="21"/>
        </w:rPr>
        <w:t>LSGFYLTVPAKKAVALVGRNGSGKSSIIPLMERFYDPNLGEVLLDGENIKNLKLEWLRSLIGLVTQEPALLSLSIKDNIAYGRDATLDQIEEAAKIAHAHTFISSLERGYETQVGRAGLALTEEQKIKLSIARAVLLNPTILLLDEVTG</w:t>
      </w:r>
      <w:r>
        <w:rPr>
          <w:sz w:val="21"/>
          <w:szCs w:val="21"/>
        </w:rPr>
        <w:t>GLDFEAERTVQEALDLLMLGRSTIIIARRLSLIRNADYIAVMEEGQLVEMGTHDELLNLDGLYAELLKCEEAAKLPRRMPARNYNETNAFQIEKDSSASHSFQEPSSPKMMKSPSLQRVPGVLRPPDGTFNSQESPKALSPPPEKMMENGLPLDGADKEPSIRRQDSFEMRLPELPKIDIQSANRQTSNGSDPESPVSPLLTSDPKNERSHSQTFSRPHSHSDDIPTKFKDGKDTKHREAPSFWRLAELSFAE</w:t>
      </w:r>
      <w:r>
        <w:rPr>
          <w:i/>
          <w:sz w:val="21"/>
          <w:szCs w:val="21"/>
        </w:rPr>
        <w:t>WLYAVLGSIGAAIFGSFNPLLAYVIALIVTAYYRPERHHLQQDVDKWCLIIACMGVVTVVANFLQHFYFGIMGEKMTERVRRMMFSAMLRNEVGWFDEEENSADTLSMRLANDATFVRAAFSNRLSIFIQDSAAVVVAIIIGMLLQWRLALVALATLPILMVSAIAQKLWLAGFSRGIQEMHRKASLVLEDAVRNIYTVVAFCAGNKVMELYRLQLKKIFRESFLHGMAIGFAFGFSQFLLFACNALLLWYTAYSVKNHYMDLPTAIKEYMVFSFATFAL</w:t>
      </w:r>
      <w:r>
        <w:rPr>
          <w:sz w:val="21"/>
          <w:szCs w:val="21"/>
        </w:rPr>
        <w:t>VEPFGLAPYILKRRKSLISVFEIIDRVPKIDPDDNSALKPPNVYGSIELKNIDFCYPTRPEVLVLSNFSLKVNGGQTVAVVGVSGSGKSTIISLIERFYDPVAGQVLLDGRDLKLYNLRWLRSHLGVVQQEPIIFSTTIKENIIYARHNASEAEMKEAARIANAHHFISSLPHGYDTHVGMRGVDLTPGQKQRIAIARVVLKNAPILLLDEASSSIESESSRVVQEALDTLIMGNKTTILIAHRAAMMRHVDNIVVLNGGRIVEEGTHDSLMVKNGLYVRLMQPHFGKGLRQHRLV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25</w:t>
      </w:r>
    </w:p>
    <w:p>
      <w:pPr>
        <w:pStyle w:val="Normal"/>
        <w:rPr/>
      </w:pPr>
      <w:r>
        <w:rPr>
          <w:sz w:val="21"/>
          <w:szCs w:val="21"/>
        </w:rPr>
        <w:t>MLGASKWFRFSTRELILRNGSCKKPVLLAQNNILLRGSISSSSSVISGSYSAYLPWKNLRSRRSSAGPLNLKNFLSDSGFSSAPSRPPSAMLNGRVLFSTSAPSNPNANQNHGAKSSIATTKSEEKHVADMKILRTLASYLWMKDNFEFRLR</w:t>
      </w:r>
      <w:r>
        <w:rPr>
          <w:i/>
          <w:sz w:val="21"/>
          <w:szCs w:val="21"/>
        </w:rPr>
        <w:t>VITALAFLVGAKVLNVQVPFLFKLAVDWLSTATGNATALASFTTANSTLIALFATPASVLIGYGIARSGASAFNELRTAVFSKVALRTIRQVSRKVFSHLHDLDLRFHLSRETGGLNRIIDRGSRAINFILSSMVFNVVPTVLEISMVSGILAYKFGAPFAWITSLSVAAYVAFTLSVTQWRTKFRKAMNKADNDANTRAIDSLINYETVKYFNNEAFEADKYDEFLKRYEGAALKTQRSLAFLNFGQNVIFSSALSIAMVLCSHGIMNGQMTVGDLVMVNGLLFQLSLPL</w:t>
      </w:r>
      <w:r>
        <w:rPr>
          <w:sz w:val="21"/>
          <w:szCs w:val="21"/>
        </w:rPr>
        <w:t>NFLGSVYRETIQSLVDMKSMFQLLEERADIRDKDVAKPLKLNRGSIQFENVHFSYLVERKI</w:t>
      </w:r>
      <w:r>
        <w:rPr>
          <w:b/>
          <w:sz w:val="21"/>
          <w:szCs w:val="21"/>
        </w:rPr>
        <w:t>LDGISFVVPAGKSVAIVGTSGSGKSTILRLLFRFFDTDSGSIKIDGQDIRDVTLESLRRSIGVVPQDTVLFNDTIFHNIHYGRLSTTEEEVYDAARRAAIHDTILNFPEKYSTVVGERGLKLSGGEKQRVALARAFLKAPPILLCDEATS</w:t>
      </w:r>
      <w:r>
        <w:rPr>
          <w:sz w:val="21"/>
          <w:szCs w:val="21"/>
        </w:rPr>
        <w:t>ALDSTTEAEILSALKSLANNRTSIFIAHRLTTAMQCDEIIVLENGKVVEQGPHEVLLTKAGRYAQLWAQQNNSVDSLDAAIKLE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26</w:t>
      </w:r>
    </w:p>
    <w:p>
      <w:pPr>
        <w:pStyle w:val="Normal"/>
        <w:rPr/>
      </w:pPr>
      <w:r>
        <w:rPr>
          <w:sz w:val="21"/>
          <w:szCs w:val="21"/>
        </w:rPr>
        <w:t>MAVLLCNPLAQRCLLSSLHCKNQRPLSIRPAANTKLRFSPSEFSLSSGRRCFCPLKSSSINGFSIAKKDHVEQFEGEQREENFELHGRIRKFFEFLPSILPGGNWWSFSEDVEIKFLAKPVTMWRALGRMWQLVAHDRW</w:t>
      </w:r>
      <w:r>
        <w:rPr>
          <w:i/>
          <w:sz w:val="21"/>
          <w:szCs w:val="21"/>
        </w:rPr>
        <w:t>VIFAAFSVLIVAAVSEISIPHFLTASIFSAQSTQIALFHQNVRLLVLLCVIAGICSGLRGCFFGIANMILVKRMRETLYSALLLQDISFFDNETVGDLTSRLGSDCQQVSRVIGNDLNLILRNAVQGTGALIYLLILSLPLGLCTLIICSTLAAVMLIYGMYQKKAAKLTQEFTASANQVAQEAFSLMRTVRIYGTENLELERYKLWLEKLASISLRQSAAYGFWNLSFNTLYHSTQVIAVLVGGTFILGGHITAEKLTKFILYSEWLIYST</w:t>
      </w:r>
      <w:r>
        <w:rPr>
          <w:sz w:val="21"/>
          <w:szCs w:val="21"/>
        </w:rPr>
        <w:t>WWVGDNLSSLMQSVGASEKVFQLMDLLPSDQFISKGLKLQRLVGQIEFVNVSFYYPSRAAIPV</w:t>
      </w:r>
      <w:r>
        <w:rPr>
          <w:b/>
          <w:sz w:val="21"/>
          <w:szCs w:val="21"/>
        </w:rPr>
        <w:t>LQHVNLSVHPGQVVAIVGLSGSGKSTLVNLLLRLYEPTNGQILIDGFPLRELDIKWFRERIGYVGQEPKLFRMDISSNIRYGCTRDISQKDVEWAAKQAYAHDFISSLPNGYETVVDDDLLSGGQKQRIAIARAILRDPAILILDEATS</w:t>
      </w:r>
      <w:r>
        <w:rPr>
          <w:sz w:val="21"/>
          <w:szCs w:val="21"/>
        </w:rPr>
        <w:t>ALDAESEHNIKGVLRAIGSDFTTKRTVIVIAHRLSTIQAADRIVVMNGGQIIEMGNHRELLHQDGLYARLTRRQADAV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28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MKICQATWECETISCWVSLVLRSTARKSMASATGVLLQINPTRFPIPKLHARPINKHKLRQSQLSISSAFCHFPPFSQSYVKRWSTKISTISCAYVSGPPTLSEPDPKVDASESTTEEVQSTKLISWGLLWSLLLKHKL</w:t>
      </w:r>
      <w:r>
        <w:rPr>
          <w:i/>
          <w:sz w:val="21"/>
          <w:szCs w:val="21"/>
        </w:rPr>
        <w:t>RLGVSVLALVGCTTCTLSMPLFSGRFFEVLIGARPEPLWRLLSKVGLLYSLEPICTVIFVVNMNAVWEKVMSRLRAHIFRRVLIQKVEFFDRYKIGELSALLTFDLGSLKDIVNENISRDRGFRALSEVIGTICILFALAPQLAPILGILMLSVSVLVATYKRSTIPVFKAHGMAQASISDCVTETFSAIRTVRSFSGEKRQMLMFGSQVLAYQGSGIKLGTFKSVNESLTRIAVYISLMALYCLGGSKVKAGELSVGTVASFIGYTFTLTFAV</w:t>
      </w:r>
      <w:r>
        <w:rPr>
          <w:sz w:val="21"/>
          <w:szCs w:val="21"/>
        </w:rPr>
        <w:t>QGLVNTFGDLRGTFAAVERINSVLSEVEIDEALANGLEREIQEKENHDEITKLFFVNGYSGKNRYLNAHYMSALKSASNLSTYAWSGDVCLEDVHFSYPLRPDVEI</w:t>
      </w:r>
      <w:r>
        <w:rPr>
          <w:b/>
          <w:sz w:val="21"/>
          <w:szCs w:val="21"/>
        </w:rPr>
        <w:t>LNGLNLKLKCGTVTALVGPSGAGKSTIVQLLARFYEPTRGKITVAGEDVRTFDKTEWARVVSIVNQEPVLFSVSVGENIAYGLPDDNVSKDDIIKAAKAANAHEFIISLPQGYDTLVGERGGLLSGGQRQVCNKL</w:t>
      </w:r>
      <w:r>
        <w:rPr>
          <w:sz w:val="21"/>
          <w:szCs w:val="21"/>
        </w:rPr>
        <w:t>FREIER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29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MKALSLQIQPKTPFPRLPLFHLKPKPLSSPPISRTHNPTLKLPSNTQLKPLNSSNLPSLLPFTQQNPKPNPISHTFHSLSTIRPYVLSQHKLILLGWLCSFVSVLSLTNLVPKFGKFSATIGKVDVVALRNEGLVLAALLLAKLIATYWQHALLWEAALNAGYKIRVHAFERVLHRELG</w:t>
      </w:r>
      <w:r>
        <w:rPr>
          <w:i/>
          <w:sz w:val="21"/>
          <w:szCs w:val="21"/>
        </w:rPr>
        <w:t>FFEGGSGVSTGDIAYRITAEAADVADTLYALLNTTVPSALQLSAMATQMWAISPVLSLISATVIPCMALVIAYLGERLRKISKKAHLSIATLSAHLNEVLPAIVFVKANNAELCESARFQRLAYADLSEHLKKKKMKALIPQIIQIIYFGALFTLCCGSLVISRGCFDGCSMVSFVTSLVFLIEPI</w:t>
      </w:r>
      <w:r>
        <w:rPr>
          <w:sz w:val="21"/>
          <w:szCs w:val="21"/>
        </w:rPr>
        <w:t>QDVGKAYNEWKQGEPAIERLFDLISFKSKVIEKPDAVDLANVTGDIKFCDISFKYGNNRPFV</w:t>
      </w:r>
      <w:r>
        <w:rPr>
          <w:b/>
          <w:sz w:val="21"/>
          <w:szCs w:val="21"/>
        </w:rPr>
        <w:t>LNSLNLHIKAGETVALVGPSGGGKTTLVKLLLRLYDPLSGCILVDDQNIQNIRLESLRRHVGLVSQDISLFSGTVAENIGYRDLMTEIDTEKVEAAARIANADEFIRMLPKGYKTYIGPRGSSLSGGQKQRVAIARALYQDSSILILDEATS</w:t>
      </w:r>
      <w:r>
        <w:rPr>
          <w:sz w:val="21"/>
          <w:szCs w:val="21"/>
        </w:rPr>
        <w:t>ALDSRSELLVRQAVQHLMENHTVLVIAHRLETVMMAKRVFILDGGKLEELTSSNLLGGHSNSGSSTGLVV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C2</w:t>
      </w:r>
    </w:p>
    <w:p>
      <w:pPr>
        <w:pStyle w:val="Normal"/>
        <w:rPr/>
      </w:pPr>
      <w:r>
        <w:rPr>
          <w:sz w:val="21"/>
          <w:szCs w:val="21"/>
        </w:rPr>
        <w:t>MAFEPLVWYCRPVANGLWTRAVENAFGAYTPCATDTLVVVISHLVLMALCFYRIWLTKKDFKIQRFCLRSKRYNYFLGLLAGYSTAEPLFRLIMGISTLNIDGQKELAPYEIVSLIIEALAWCSVLVMISVETKVYIREFRWFVRFGVLYTLVGDAVMFNLILAVKEFYNSSVLYLYISEVFVQVLFGILLLVYVPDLDSYPDYTPLRSEYVDDVDYQELPGGEYVCPEQHVNIFSKTIFAWMNPIMKLGYKRPLTEKDIWKLDMWDRTETLNDRFQKCWAEESRRPNPWLLRALNSSLGGR</w:t>
      </w:r>
      <w:r>
        <w:rPr>
          <w:i/>
          <w:sz w:val="21"/>
          <w:szCs w:val="21"/>
        </w:rPr>
        <w:t>FWWGGFWKIGNDVSQFVGPLLLNQLLQSMQEGDPAWIGYIYAFSIFAGVVLGVLFEAQYFQNVMRIGYRLRSTLIAAVFRKSLRLTHESRRKFASGKITNLMTTDAEALQQVCQSLHTLWSAPFRIIIAMVLLFQQLGVASLLGAVILVLLFPIQTFVISRMQKLSKEGLQRTDKRIGLMNEILAAMDAVKCYAWENSFQAKVQTVRDDELSWFRKASLLGACNGFILNSIPVVVTVISFGMFTLLGGDLTPARAFTSLSLFAVLRFPL</w:t>
      </w:r>
      <w:r>
        <w:rPr>
          <w:sz w:val="21"/>
          <w:szCs w:val="21"/>
        </w:rPr>
        <w:t>FMLPNIITQVVNANVSLKRLEELLLAEERILLPNPPLETGQPAISIKNGYFSWDSKAERPT</w:t>
      </w:r>
      <w:r>
        <w:rPr>
          <w:b/>
          <w:sz w:val="21"/>
          <w:szCs w:val="21"/>
        </w:rPr>
        <w:t>LSNVNVDIPIGSLVAIVGSTGEGKTSLISAMLGELPAISDASAVIRGTVAYVPQVSWIFNATVRDNILFGSPFDSARYEKAIDVTSLQHDLDLLPGGDLTEIGERGVNISGGQKQRVSMARAVYSNSDVYIFDDPLS</w:t>
      </w:r>
      <w:r>
        <w:rPr>
          <w:sz w:val="21"/>
          <w:szCs w:val="21"/>
        </w:rPr>
        <w:t>ALDAHVARQVFDKCIKGELSAKTRVLVTNQLHFLSQVDRIMLVHEGMVKEEGTFEELSNNGMLFQKLMENAGKMEEYVEEKENGETFDLKTSSKPIANGAMNDLRKNATETKKRKEGKSILIKQEERETGVVSWNVLMRYKNALGGAWV</w:t>
      </w:r>
      <w:r>
        <w:rPr>
          <w:i/>
          <w:sz w:val="21"/>
          <w:szCs w:val="21"/>
        </w:rPr>
        <w:t>VLILFMCYVLTEVLRVSSSTWLSNWTDQGTTKIHGPLYYNLIYSLLSFGQVMVTLLNSYWLIISSLYAARRLHDAMLNSILRAPMVFFHTNPLGRIINRFAKDLGDIDRNVAPFVNMFLGQVSQLLSTFILIGIVSTMSLWAIMPLLVLFYGAYLYYQSTAREVKRLDSISRSPVYAQFGEALNGLSTIRAYKAYDRMADINGRSMDNSIRFTLVNMSANRWLAIRLETLGGIMIWLTATFAVMQNGRAENQQAFASTMGLLLSYALNITGLL</w:t>
      </w:r>
      <w:r>
        <w:rPr>
          <w:sz w:val="21"/>
          <w:szCs w:val="21"/>
        </w:rPr>
        <w:t>TGVLRLASLAENSLNAVERIGTYIDLPSEAPPIIEGNRPPPGWPSSGSIKFEGVVLRYRPELPPV</w:t>
      </w:r>
      <w:r>
        <w:rPr>
          <w:b/>
          <w:sz w:val="21"/>
          <w:szCs w:val="21"/>
        </w:rPr>
        <w:t>LHGLSFMVSPSDKVGIVGRTGAGKSSMLNTLFRIVELERGRILIDGCDIAKFGLMDLRKVLGIIPQSPVLFSGTVRFNLDPFNEHNDADLWEALERAHLKDVIRRNSLGLNAEVSEAGENFSVGQRQLLSLARALLRRSKILVLDEATA</w:t>
      </w:r>
      <w:r>
        <w:rPr>
          <w:sz w:val="21"/>
          <w:szCs w:val="21"/>
        </w:rPr>
        <w:t>AVDVRTDALIQKTIREEFKSCTMLIIAHRLNTIIDCDRILLLDSGQVLEYDTPEELLSNEDSAFSKMVQSTGAANAQYLRSLVLGGEGESRFRTRENKQLDGQRKWLASSRWAAAAQFAIAVSLTSSHNDLQRLEVADEDSILKKTKDAVVTLQGVLEGKHDKVIDESLNQYQISREGWWSALYKMVEGLAMMSRLGRNRLHQSEGFEDRSIDWDHVEM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C5</w:t>
      </w:r>
    </w:p>
    <w:p>
      <w:pPr>
        <w:pStyle w:val="Normal"/>
        <w:rPr/>
      </w:pPr>
      <w:r>
        <w:rPr>
          <w:sz w:val="21"/>
          <w:szCs w:val="21"/>
        </w:rPr>
        <w:t>MGITLLLNNIVTQSTHPVLKAIQGLPVFELASICINLTLFLVFLFIISARQILVCVSRIRLLKDDTPVASSSPIRRSTADGEIRVVTVSTGFKLVLLCCFYVLFLQFLALGFDGVSLIREAVNGKVVDWSIIAFPAAQGLAWFVLSFSALHCKFKASEKFPLLLRVWWLFSFFISLCNLYVDGRSFLVEGAKHLNSHVVVNLAATPAIAFLCFVAVRGITGIQVCRNSDLQEPLLLEEESGCLKVTPYSNAGLFSLATLSWLNPLLSIGAKRPLELKDIPLLAPKDRAKTNYKVLNLNWEKLKAENPSKQPSLAWSILKSFWKEA</w:t>
      </w:r>
      <w:r>
        <w:rPr>
          <w:i/>
          <w:sz w:val="21"/>
          <w:szCs w:val="21"/>
        </w:rPr>
        <w:t>ACNAIFALVNTLVSYVGPYMISYFVEYLGGKETFPHEGYILAGIFFSAKLVETLTTRQWYLGVDILGMHVRSALTAMVYRKGLRLSSLAKQSHTSGEIVNYMAVDVQRVGDYSWYLHDIWMLPLQIILALAILYKNVGIASIATLVSTIISIIVTVPLAKIQEDYQDKLMAAKDDRMRKTSECLRNMRILKLQAWEDRYRVKLEEMRDVEFRWLRKALYSQAFITFIFWSSPIFVAVVTFGTSILLGGQLTAGGVLSALATFRILQEPL</w:t>
      </w:r>
      <w:r>
        <w:rPr>
          <w:sz w:val="21"/>
          <w:szCs w:val="21"/>
        </w:rPr>
        <w:t>RNFPDLVSMMAQTKVSLDRISGFLQEEELQADATLVLPRGMTNMAIEVNDGEFCWDPSSSSSRPT</w:t>
      </w:r>
      <w:r>
        <w:rPr>
          <w:b/>
          <w:sz w:val="21"/>
          <w:szCs w:val="21"/>
        </w:rPr>
        <w:t>LSGIHMKVQRGMRVAVCGMVGSGKSSFLSCILGEIPKISGEVRICGTAAYVSQSAWIQSGNIEENILFGSPMDKAKYKNVIHACSLKKDLELFSHGDQTIIGDRGINLSGGQKQRVQLARALYQDADIYLLDDPFS</w:t>
      </w:r>
      <w:r>
        <w:rPr>
          <w:sz w:val="21"/>
          <w:szCs w:val="21"/>
        </w:rPr>
        <w:t>AVDAHTGSELFKEYILTALASKTVIFVTHQVEFLPTADLILVLKEGRIIQAGKYDDLLQAGTDFKALVSAHHEAIGAMDIPTHSSDDSDESLSLDGSVIFNKKCDATGSNVDILAKEVQESASVSDQKAIKEKKKAKRSRKKQLVQEEERVRGRVNMKVYLSYMAAAYKGLLIPLIILAQALFQFLQIASNWWMAWANPQ</w:t>
      </w:r>
      <w:r>
        <w:rPr>
          <w:i/>
          <w:sz w:val="21"/>
          <w:szCs w:val="21"/>
        </w:rPr>
        <w:t>TEGGQSRVSPMVLLGVYMALAFGSSWFIFVRAVLVATFGLAAAQKLFLKMLRSVFRAPMSFFDSTPAGRVLNRVSIDQSVVDLDIPFRLGGFASTTIQLLGIVGVMTKVTWQVLLLVVPMAVACLWMQKYYMASSRELVRIVSIQKSPIIHLFGESIAGAATIRGFGQEKRFMKRNLYLLDCFARPFFCSLAAIEWLCLRMELLSTFVFAFCMILLVSFPHGSIDPSMAGLAVTYGLNLNARL</w:t>
      </w:r>
      <w:r>
        <w:rPr>
          <w:sz w:val="21"/>
          <w:szCs w:val="21"/>
        </w:rPr>
        <w:t>SRWILSFCKLENKIISIERIYQYSQIPSEAPSVIEGFRPPSSWPENGTIDLIDLKVRYAENLPTV</w:t>
      </w:r>
      <w:r>
        <w:rPr>
          <w:b/>
          <w:sz w:val="21"/>
          <w:szCs w:val="21"/>
        </w:rPr>
        <w:t>LHGITCTFPGGKKIGIVGRTGSGKSTLIQALFRLIEPAEGRIIIDNIDISMIGLHDLRSRLSIIPQDPTLLEGTIRGNLDPLEEHSDQEIWQALDKSQLGEIVRRKDQKLDTPVVENGDNWSVGQRQLVSLGRALLKQARILVLDEATA</w:t>
      </w:r>
      <w:r>
        <w:rPr>
          <w:sz w:val="21"/>
          <w:szCs w:val="21"/>
        </w:rPr>
        <w:t>SVDTATDNLIQKIIRTEFKDCTVCTIAHRIPTVIDSDLVLVLSDGV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C13</w:t>
      </w:r>
    </w:p>
    <w:p>
      <w:pPr>
        <w:pStyle w:val="Normal"/>
        <w:rPr/>
      </w:pPr>
      <w:r>
        <w:rPr>
          <w:sz w:val="21"/>
          <w:szCs w:val="21"/>
        </w:rPr>
        <w:t>MGKFPFLLSHMIAPFATKAMEWKNLICPNSPFVWDGNKISECFDNIVLGFGANVVTVLMISILAITLRNARGSHRMNFREKVVFHFLPALGACLSFVDMVFLLKKELNGDFIVYHEWLFKSSQLILWTTIIISVKWACFHDLFCNWLLCIWWIMKALLEILHLHKTFSSLEALECLKESSVVLLDIMFGITINIIRIKQSSSKASSMEDPLLSVNMDIEGGFPGDSGNTWSSWDLMTFKAITSVMKRGVIKQLGFEDLLWLPNDMEPSTCHDRLLSFWRAQQGSSNPFLFKAICYAYGWP</w:t>
      </w:r>
      <w:r>
        <w:rPr>
          <w:i/>
          <w:sz w:val="21"/>
          <w:szCs w:val="21"/>
        </w:rPr>
        <w:t>YFCIGLLKLLNDCIGFAGPLLLNKLIRFLQQGSAHWTGYVLALSLGLTSILKSFLDTQYSFHLAKLKLKLRSGIMTVIYQKCLCVTLAERSKFSEGEIQTFMSVDADRTVNLCNSFHEIWGLPLQIGVALYLLYTQVKFAFLSGLAITILLVPVNKWISELIASATEKMMKQKDERIRRTGEILTHIRTLKMYGWEHLFSSWLMDTRSSEVKHLATRKYLDAWCVFFWATTPTLFSLFTFGLFTLMGHQLEAATVFTCVALFNNLISPL</w:t>
      </w:r>
      <w:r>
        <w:rPr>
          <w:sz w:val="21"/>
          <w:szCs w:val="21"/>
        </w:rPr>
        <w:t>NSFPWVINGLIDAFISTRRLSRFLCCSEYRHELEQRAESPSVLKNYQSDIISEDMAIIMHDACCAWSSSDEQQQNLV</w:t>
      </w:r>
      <w:r>
        <w:rPr>
          <w:b/>
          <w:sz w:val="21"/>
          <w:szCs w:val="21"/>
        </w:rPr>
        <w:t>LNHVTLSVPKGSFIAIIGEVGSGKSSLLSAILGEMWLIHGSVHSNGSLAYVPQVPWILSGTVRDNVLFGKSYESKRYSDTLKACALDVDISLMAGGDMAYIEEKGVNLSGGQRTRLALARAIYQGSDVYMLDDVLS</w:t>
      </w:r>
      <w:r>
        <w:rPr>
          <w:sz w:val="21"/>
          <w:szCs w:val="21"/>
        </w:rPr>
        <w:t>AVDAEVARLILHNAILGPLMNQKTRVLCTHNVQAISSADMIVVMDKGHVKWVGSSADLSVSSFSAFSPQNDFDILPNLQGQELSKNTSIEGRKSFSLEEEFIHISEEAQEIVEVEQRKEGKVELAVYKNYAAF</w:t>
      </w:r>
      <w:r>
        <w:rPr>
          <w:i/>
          <w:sz w:val="21"/>
          <w:szCs w:val="21"/>
        </w:rPr>
        <w:t>CGWFITVVICLSAILMQASRNGNDLWLSYWVDATGSSQADYSTSFYLVVLCIFCIVNSSLTLVRAFSFAFGGLHAAVQVHNTLLNKIIDAPVQFFDQTPAGRILNRFSSDLYTIDDSLPFILNSLLAHFVGLLGIAIVLSYVQVVFLLLLLPFWFIYSKLQFFYRSTSRELRRLDSVSRSPIYATFTETLDGSSTIRAFKSEDCFLVKFIELVALYQRTSYSEIIASLWLSLRLQLLAAFIISFVAMMAVVGSRGYLPISFGTPGLVGLALSYATPIVSSL</w:t>
      </w:r>
      <w:r>
        <w:rPr>
          <w:sz w:val="21"/>
          <w:szCs w:val="21"/>
        </w:rPr>
        <w:t>GSFLTSFTETEKEMVSVERALQYMDIPQEELRGSQSLNLDWPFQGLIEFQNVTMRYMPSLPPA</w:t>
      </w:r>
      <w:r>
        <w:rPr>
          <w:b/>
          <w:sz w:val="21"/>
          <w:szCs w:val="21"/>
        </w:rPr>
        <w:t>LNGVTFTILGGTQVGIVGRTGAGKSSVLNALFRLTPICSGCILVDDLNITHVPVRDLRAHFSVVPQSPFLFEGSLRDNLDPLRMSNDLEIWNILEKCHVKEEVEMAGGLDIHVKQSGSSFSVGQRQLLCLARALLKSSKVLCLDECTA</w:t>
      </w:r>
      <w:r>
        <w:rPr>
          <w:sz w:val="21"/>
          <w:szCs w:val="21"/>
        </w:rPr>
        <w:t>NVDTQTASVLQNAISTECKGMTVITIAHRISTVMNMDNILVLDHGNVIEQGNPQTLLQDEFSRFSRLAKASTM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D1</w:t>
      </w:r>
    </w:p>
    <w:p>
      <w:pPr>
        <w:pStyle w:val="Normal"/>
        <w:rPr/>
      </w:pPr>
      <w:r>
        <w:rPr>
          <w:sz w:val="21"/>
          <w:szCs w:val="21"/>
        </w:rPr>
        <w:t>MPSLQLLQLTEHGRSLLASRRKSLLFAGGILVFGGTAAYVKSRHGCKKFDSIDHYNGLRGDNDKSDKQVTKEAKKII</w:t>
      </w:r>
      <w:r>
        <w:rPr>
          <w:i/>
          <w:sz w:val="21"/>
          <w:szCs w:val="21"/>
        </w:rPr>
        <w:t>QKKGSLKSLHVLASVLLSEMGKRGTRDLLAMIAIAVLRTALSNRLAKVQGFLFRAAFLRRVPLFFRLISENILLCFLLSTIHSTSKYVTGTLSLCFRKILTKRIHAHYFENMAYYKISHVDGRITNPEQRIASDVPRFCSELSELVQDDLTAVTDGLLYTWRLCSYASPKYLFWILGYVLGAGTMIRNFSPAFGKLMSKEQQLEGEYRRLHSRLRTHAESIAFYGGERREESHIQQKFKDLVRHMRVVLYDHWWFGMIQDFLLKYLGATVAVVLIIEPFF</w:t>
      </w:r>
      <w:r>
        <w:rPr>
          <w:sz w:val="21"/>
          <w:szCs w:val="21"/>
        </w:rPr>
        <w:t>AGHLRPDASTLGRATMLSNLRYHTSVIISLFQSPGTLSISSRRLNRLSGYADRIHELIVISRELNCDDKTSLQRSGSRNYFSEADYVEFSGVKVVTPTGNVL</w:t>
      </w:r>
      <w:r>
        <w:rPr>
          <w:b/>
          <w:sz w:val="21"/>
          <w:szCs w:val="21"/>
        </w:rPr>
        <w:t>VEDLTLKVESGSNLLITGPNGSGKSSLFRVLGGLWPLVSGHIVKPGVGSDLNKEIFYVPQRPYTAVGTLRDQLIYPLTVDQEVEPLTRSGMVELLKNVDLEYLLDRYPPEQEVNWGEELSLGEQQRLGMARLFYHKPKFAILDECTS</w:t>
      </w:r>
      <w:r>
        <w:rPr>
          <w:sz w:val="21"/>
          <w:szCs w:val="21"/>
        </w:rPr>
        <w:t>AVTTDMEERFCAKVLAMGTSCITISHRPALVAFHDVVLSLDGEGGWRVSYKRRDSADLKEPGTNDTRASKTERKSDAMLVQRAFATSDKDSTFSNSKSQSYISEVIVACPSADPGLPLPIVPQLQ</w:t>
      </w:r>
      <w:r>
        <w:rPr>
          <w:i/>
          <w:sz w:val="21"/>
          <w:szCs w:val="21"/>
        </w:rPr>
        <w:t>RDPRVLALRVAAMFKILVPTLLDKQGAQLLAVAVLVVSRTWVSDRIASLNGTTVKFVLEQDKTSFIRLIGVSILQSAASSFIAPSLRHLTARLALGWRIHLTQHLLSNYLRNNAFYKVFHMSSKNIDADQRITDDLEKLTRDLSGLVTGMVKPLVDILWFTWRMKLLTGQRGVAILYTYMLLGLGFLRTVTPDFGDLASREQQLEGTFRFMHERLCTHAESVAFFGGGAREKAMIESRFSELLDHSLLLLKKKWLYGILDDFVTKQLPHNVTWGLSLLYAM</w:t>
      </w:r>
      <w:r>
        <w:rPr>
          <w:sz w:val="21"/>
          <w:szCs w:val="21"/>
        </w:rPr>
        <w:t>EHKGDRAQVSTQGELAHALRFLASVVSQSFLAFGDILELHKKFLELSGSINRIFELEELLDTAQSGDWLVDKLSTSMESDSNVKDAISFVEVDIITPAQKLL</w:t>
      </w:r>
      <w:r>
        <w:rPr>
          <w:b/>
          <w:sz w:val="21"/>
          <w:szCs w:val="21"/>
        </w:rPr>
        <w:t>ARRLTCDIVRGKSLLVTGPNGSGKSSIFRVLRGLWPIVSGRLAKASQLNNEDSESGCGIFYVPQRPYTCLGTLRDQIVYPLSHDEAALMTLKLHGEDKISGDTTKILDARLKAILENVRLNYLLEREEGGWDANLNWEDILSLGEQQRLGMARLFFHKPKFGILDECTN</w:t>
      </w:r>
      <w:r>
        <w:rPr>
          <w:sz w:val="21"/>
          <w:szCs w:val="21"/>
        </w:rPr>
        <w:t>ATSVDVEEQLYRLAKDMNITVVTSSQRPALIPFHSVELRLIDGEGNWELRTIRQ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D2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MIVETQAHRLVLLSASTCIYTPSSQSHKSCHVQAGLFTPRFPLPISTGLRTWTYRFKLAVTDSSLSAPPTPPPPDKDDAQRKVP</w:t>
      </w:r>
      <w:r>
        <w:rPr>
          <w:i/>
          <w:sz w:val="21"/>
          <w:szCs w:val="21"/>
        </w:rPr>
        <w:t>ELQTLFRRFWKVAAPYWFSDDKVQARLQLGAVFALTLATTGISVGFNFLGRDFYNALANKDQEQFTKQLLYYLGGFAGGIPFFVLRDYAREILALRWRSWMTKYYMERYLKNQAFYKIQSQSIIDNPDQRIVDDLSSFTGTALSFSLILFNAAVDLISFSNILYGIYPPLFVVLLLYSVGGTAISVYLGRGLVTLNFLQEKKEADFRYGLVRVRENAESIAFYGGEENEMQLLLQRFRSAFENLTQLLISSRNLEFFTNGYRYLIQILPAAVVAPMYF</w:t>
      </w:r>
      <w:r>
        <w:rPr>
          <w:sz w:val="21"/>
          <w:szCs w:val="21"/>
        </w:rPr>
        <w:t>SGKIEFGVINQSVSAFNHILGDFSLIVYQFQSISAFSAVIDRLGEFDDVLDSSSSKQLPELSEEISLSYCNYRSSLILEFNGSIPVDSRQKLLSIENLTLQTPTSKATL</w:t>
      </w:r>
      <w:r>
        <w:rPr>
          <w:b/>
          <w:sz w:val="21"/>
          <w:szCs w:val="21"/>
        </w:rPr>
        <w:t>IRDLSLVINEKDHLLVMGPSGSGKTSLLRALSGLWNVGRGKITFYLNDGDDPQLPTSSELPANEINTSHENAGELEGPINRNSRGIFFLPQRPYMVLGTLRQQLLYPTWADDKTPMSDGTKPVGSVSFLMGKTNSENVRGKPGKPTTDDLIQVLENVRLGYILSQFGSLDSTYEWSSVLSLGEQQRLAFARLLLSKPKLVLLDESTS</w:t>
      </w:r>
      <w:r>
        <w:rPr>
          <w:sz w:val="21"/>
          <w:szCs w:val="21"/>
        </w:rPr>
        <w:t>ALDEVNEAHLYRQIEAAGITYVSVGHRRTLYKHHNMVLRISTADLNRNKRNWDIESINPGALYNLSSQ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E2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MADRLTRIAIVSSDRCKPKKCRQECKKSCPVVKTGKLCIEVTPASKIAFISEELCIGCGICVKKCPFEAIQIINLPKDLDKDTTHRYGPNTFKLHRLPV</w:t>
      </w:r>
      <w:r>
        <w:rPr>
          <w:b/>
          <w:sz w:val="21"/>
          <w:szCs w:val="21"/>
        </w:rPr>
        <w:t>PRPGQVLGLVGTNGIGKSTALKVLAGKLKPNLGRFNNPPDWQEILTYFRGSELQNYFTRILEDNLKAIIKPQYVDHIPKAVQGNVGQVLDQKDEREMKAELCDDLELNQVIDRNVGDLSGGELQRFAIAVVAIQNAEIYMFDEPSS</w:t>
      </w:r>
      <w:r>
        <w:rPr>
          <w:sz w:val="21"/>
          <w:szCs w:val="21"/>
        </w:rPr>
        <w:t>YLDVKQRLKAAQVIRSLLRPNSYVIVVEHDLSVLDYLSDFICCLYGKPGAYGVVTLPFSVREGINIFLAGFVPTENLRFRDESLTFKVAETPQESAEEIETYARYKYPTMTKTQGNFK</w:t>
      </w:r>
      <w:r>
        <w:rPr>
          <w:b/>
          <w:sz w:val="21"/>
          <w:szCs w:val="21"/>
        </w:rPr>
        <w:t>LRVIEGEFTDSQIIVMLGENGTGKTTFIRMLAGLLKPDSVEDSDVEIPEFNVSYKPQKISPKFQSTVRHLLHQKIRDSYTHPQFVSDVMKPLLIEQLMDQEVVNLSGGELQRVALCLCLGKPADIYLIDEPSA</w:t>
      </w:r>
      <w:r>
        <w:rPr>
          <w:sz w:val="21"/>
          <w:szCs w:val="21"/>
        </w:rPr>
        <w:t>YLDSEQRIVASKVIKRFILHAKKTAFVVEHDFIMATYLADRVIVYEGRPSVDCAANSPQSLLTGMNLFLSHLDITFRRDPTNYRPRINKLDSTKDREQKAAGSYYYLDD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F1</w:t>
      </w:r>
    </w:p>
    <w:p>
      <w:pPr>
        <w:pStyle w:val="Normal"/>
        <w:rPr/>
      </w:pPr>
      <w:r>
        <w:rPr>
          <w:sz w:val="21"/>
          <w:szCs w:val="21"/>
        </w:rPr>
        <w:t>MVSDASKKKAAQKKAAAAAKRGGKAAAAAASSKATAAAAAASSADNGSVDNLSNGVGAIQISDRTCTGVLCSHPLSRDIRIESLSVTFHGHDLI</w:t>
      </w:r>
      <w:r>
        <w:rPr>
          <w:b/>
          <w:sz w:val="21"/>
          <w:szCs w:val="21"/>
        </w:rPr>
        <w:t>VDSLLELNYGRRYGLLGLNGCGKSTLLTAIGCRELPIPEHMDIYHLTREIEASDMSALQAVISCDEERVKLEKEAEILGTQEDGGGETLERIYERLEAIDASTAEKRAAEILYGLGFNKQMQSKKTRDFSGGWRMRIALARALFMNPTILLLDEPTN</w:t>
      </w:r>
      <w:r>
        <w:rPr>
          <w:sz w:val="21"/>
          <w:szCs w:val="21"/>
        </w:rPr>
        <w:t>HLDLEACVWLEETLKRFDRILVVVSHSQDFLNGVCTNIIHMQNKKLKIYTGNYDQYVQTRAELEENQMKQYKWEQEQIASMKEYIARFGHGSAKLARQAQSKEKTLAKMERGGLTEKVVRDKVLVFRFVDVGKLPPPVLQFVEVTFGYTPDNLI</w:t>
      </w:r>
      <w:r>
        <w:rPr>
          <w:b/>
          <w:sz w:val="21"/>
          <w:szCs w:val="21"/>
        </w:rPr>
        <w:t>YKNLDFGVDLDSRIALVGPNGAGKSTLLKLMTGDLVPTDGMVRRHNHLRIAQFHQHLAEKLDLDMSALQFMIKEYPGNEEERMRAAIGKFGLTGKAQVMPMKNLSDGQRSRVIFAWLAYRQPHLLLLDEPTN</w:t>
      </w:r>
      <w:r>
        <w:rPr>
          <w:sz w:val="21"/>
          <w:szCs w:val="21"/>
        </w:rPr>
        <w:t>HLDIETIDSLAEALNEWDGGLVLVSHDFRLINQVAEEIWVCENQAVTRWEGDIMDFKEHLKKKAGLSD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F3</w:t>
      </w:r>
    </w:p>
    <w:p>
      <w:pPr>
        <w:pStyle w:val="Normal"/>
        <w:rPr/>
      </w:pPr>
      <w:r>
        <w:rPr>
          <w:sz w:val="21"/>
          <w:szCs w:val="21"/>
        </w:rPr>
        <w:t>MTEVASSAVHEVLGRRVQDVDQPIIDYIINVLADDDFDFGEEGEGAFEAIGELLVGAGCVSDFSECRLVCCKLSEKFGKHGLVKAKPTVRSLTTPLRMNDGMDEEVPVKKPEVMDGPVLSERDRAKLERRKRKEERQREAQYQMHLAEMEAVRAGMPVVCVNHDIGSGPTVKDIHMENFSISVGGRDLI</w:t>
      </w:r>
      <w:r>
        <w:rPr>
          <w:b/>
          <w:sz w:val="21"/>
          <w:szCs w:val="21"/>
        </w:rPr>
        <w:t>VDGSVTLSFGRHYGLVGRNGTGKTTFLRHMAMHAIDGIPANCQILHVEQEVVGDDTSALQCVLNTDIERTQLLQEEARLLAQQRELEFEGENGDLKGDHNGAIDKDGIAPRLEEIYKRLEFIDAYSAEARAASILAGLSFSPEMQKKATKTFSGGWRMRIALARALFIEPDLLLLDEPTN</w:t>
      </w:r>
      <w:r>
        <w:rPr>
          <w:sz w:val="21"/>
          <w:szCs w:val="21"/>
        </w:rPr>
        <w:t>HLDLHAVLWLESYLMKWPKTFIVVSHAREFLNTVVTDILHLHAQKLSAYKGNYDTFEKTREEQIKNQQKAFEANERSRAHMQSFIDKFRYNAKRASLVQSRIKALERMGHVDEIVNDPDYKFEFPTPDDRPGPPIISFSDASFGYPGGPML</w:t>
      </w:r>
      <w:r>
        <w:rPr>
          <w:b/>
          <w:sz w:val="21"/>
          <w:szCs w:val="21"/>
        </w:rPr>
        <w:t>FKNLNFGIDLDSRIAMVGPNGIGKSTILKLIAGELQPSSGTIFRSAKVRIAVFSQHHVDGLDLSSNPLLYMMRCFPGVPEQKLRAHLGSFGVTGNLALQPMYTLSGGQKSRVAFAKITFRKPHIILLDEPSN</w:t>
      </w:r>
      <w:r>
        <w:rPr>
          <w:sz w:val="21"/>
          <w:szCs w:val="21"/>
        </w:rPr>
        <w:t>HLDLDAVEALIQGLVLFQGGILMVSHDEHLISGSVEELWVVSQGRVTPFHGTFQDYKKILQSS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F4</w:t>
      </w:r>
    </w:p>
    <w:p>
      <w:pPr>
        <w:pStyle w:val="Normal"/>
        <w:rPr/>
      </w:pPr>
      <w:r>
        <w:rPr>
          <w:sz w:val="21"/>
          <w:szCs w:val="21"/>
        </w:rPr>
        <w:t>MGKKKAGEASVGTKANASNKDGKKEKISVAALLANMDQKPDKPKRGSTSSLSTAKARAPKVSSYTDGIDLPPDEEDDYASEDEQQHAGAKRQSSRQQRGEPKLLDISVTDKELKKREKKELLAAYTAEQAKKEALKDDHDAFTVVIGSRASVLEGEDDADANVKDITIDNFSVSARGKEL</w:t>
      </w:r>
      <w:r>
        <w:rPr>
          <w:b/>
          <w:sz w:val="21"/>
          <w:szCs w:val="21"/>
        </w:rPr>
        <w:t>LKNASVKISHGKRYGLVGPNGMGKSTLLKLIAWRKIPVPKNIDVLLVEQEVVGDDKTALEAVVAANEELLKIRQEVASLQNATSATGNEDGDDDINGNDAGEKLAELYEKLQILGSDAAEAQASKILAGLGVTREMQGRPTQSFSGGWRMRISLARALFVQPTLLLLDEPTN</w:t>
      </w:r>
      <w:r>
        <w:rPr>
          <w:sz w:val="21"/>
          <w:szCs w:val="21"/>
        </w:rPr>
        <w:t>HLDLRAVLWLEEYLCRWKKTLVVVSHDRDFLNTVCNEIIHLHDLKLHVYRGNFDDFESGYEQRRKEMNKKFEIYDKQVKAAKRSGNRVQQEKVKDRAKFAAAKEASKSKAKGKVDEDEPLSEAPKKWKDYSVEFHFPEPTELTPPLLQLIEVSFSYPNREDFR</w:t>
      </w:r>
      <w:r>
        <w:rPr>
          <w:b/>
          <w:sz w:val="21"/>
          <w:szCs w:val="21"/>
        </w:rPr>
        <w:t>LSNVDVGIDMGTRVAIVGPNGAGKSTLLNLLAGDLVPTEGEVRRSQKLRIGRYSQHFVDLLTMDETPVQYLLRLHPEQEGLSKQEAVRAKLGKFGLPSHNHLTPILKLSGGQKARVVFTSISMLRPHILLLDEPTN</w:t>
      </w:r>
      <w:r>
        <w:rPr>
          <w:sz w:val="21"/>
          <w:szCs w:val="21"/>
        </w:rPr>
        <w:t>HLDMQSIDALADALDEFTGGVVLVSHDSRLVSCVCEDEERSEIWVVENGTVNAYPGTFEEYKEELQREIKAEVDD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F5</w:t>
      </w:r>
    </w:p>
    <w:p>
      <w:pPr>
        <w:pStyle w:val="Normal"/>
        <w:rPr/>
      </w:pPr>
      <w:r>
        <w:rPr>
          <w:sz w:val="21"/>
          <w:szCs w:val="21"/>
        </w:rPr>
        <w:t>MDLSIKFHRLDLHSSFVTGSHLFGASKSLRLPRFRHSSKPIKNDHSSLKIAAPFVCRRGNSKITAQLSTATVETSVAEPETDIESLFSSSSSDEFGRKGAHKHSHTGASGISSGIKLENISKSYKGVTV</w:t>
      </w:r>
      <w:r>
        <w:rPr>
          <w:b/>
          <w:sz w:val="21"/>
          <w:szCs w:val="21"/>
        </w:rPr>
        <w:t>LKDVTWEVKKGEKVGLVGVNGAGKTTQLRIITGQEEPDSGNVIKAKSNMKIAFLSQEFEVSLSRTVKEEFMSAFEEEMEIAGRLEKVQKAIEGAVEDLELMGRLLDEFDLLQRRAQAVDLDEVDAKISKLMPELGFAPEDSDRLVASFSSGWQMRMSLGKILLQDPDLLLLDEPTN</w:t>
      </w:r>
      <w:r>
        <w:rPr>
          <w:sz w:val="21"/>
          <w:szCs w:val="21"/>
        </w:rPr>
        <w:t>HLDLDTIEWLEGYLQKQDVPMVIISHDRAFLDQLCTKIVETEMGVARTYEGNYSQFLVSKAAWIEAQYAAWEKQQKEIEQTRGLISRLGAGANSGRASSAEKKLERLREEDQIEKPFQRKQMKICFPERGRSGRTVVMIKNLEFSYEDKVL</w:t>
      </w:r>
      <w:r>
        <w:rPr>
          <w:b/>
          <w:sz w:val="21"/>
          <w:szCs w:val="21"/>
        </w:rPr>
        <w:t>FNRTNLTIERGEKIAIIGPNGCGKSTLLKLIMGLVKQKAGEIVLGEHNVLPNYFEQNQAEALDLDKTVLQTVEEVAEDWRTDDIKGLLGRCNFKADMLDRKVSLLSGGEKARLAFCKFMVKPSTLLVLDEPTN</w:t>
      </w:r>
      <w:r>
        <w:rPr>
          <w:sz w:val="21"/>
          <w:szCs w:val="21"/>
        </w:rPr>
        <w:t>HLDIPSKEMLEEAITEYKGTIITVSHDRYFIKQIVNRVIEVKDGQLQDYAGDYNYYLEKNLDARARELEREAELEERAPKVKAKSKMSKAEKEARKKQKMQAFQAAKQKSKGLKNSKRWK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3</w:t>
      </w:r>
    </w:p>
    <w:p>
      <w:pPr>
        <w:pStyle w:val="Normal"/>
        <w:rPr/>
      </w:pPr>
      <w:r>
        <w:rPr>
          <w:sz w:val="21"/>
          <w:szCs w:val="21"/>
        </w:rPr>
        <w:t>MEEIQSQSDNYRSSSSSASSPASRVPSSNFFYLRKPGSLRQPISFEDSPEWEDTDVDVRVEEGGDTINVAATPASPCLSKLNSGSLPSPPLPENAVVARKIAGSSVVWKDLTVTIKGKRKYSDKV</w:t>
      </w:r>
      <w:r>
        <w:rPr>
          <w:b/>
          <w:sz w:val="21"/>
          <w:szCs w:val="21"/>
        </w:rPr>
        <w:t>VKSSSGYALPGTMTVIMGPAKSGKSTLLRAIAGRLHHSAKMYGEVFVNGTKSHLPYGSYGFVERETTLIGSLTVREHLYYSALLQLPGFFCQKKTVVEDAIHAMSLSDYANKLIGGHCYMKGIPNGERRRVSIARELVMRPHILFIDEPLY</w:t>
      </w:r>
      <w:r>
        <w:rPr>
          <w:sz w:val="21"/>
          <w:szCs w:val="21"/>
        </w:rPr>
        <w:t>HLDSVSALLMMVTLKKLASTGFTLIFTIYQSSTEVFGLFDRICLLSNGNTLFFGETLACLQHFSNAGFPCPIMQSPSDHFLRAINTDFDRIIAMCKNWQDDHGDFSSVNMDTAVAIRTLEATYKSSADAAAVETMILKLTEKEGPYLKSKGKASSA</w:t>
      </w:r>
      <w:r>
        <w:rPr>
          <w:i/>
          <w:sz w:val="21"/>
          <w:szCs w:val="21"/>
        </w:rPr>
        <w:t>TRIAVLTWRSLLIMSREWKYYWLRLIICMLLTLCIGTVFSGLGHSLSSVVMRVAAIFAFISFTSLLSIAGAPSLLKEIKIYASEESNGHSGALVFLLGQLLSSIPFLFLISISSSLVFYFLIGLRDEFSLLMYFVLNFFICLLVNEGLMLLITSLWLHVFWSVLTLVSIHVVMMLSAGYLRIRNALPRPVWTYPISYIAFHTYSIQGLLENEY</w:t>
      </w:r>
      <w:r>
        <w:rPr>
          <w:sz w:val="21"/>
          <w:szCs w:val="21"/>
        </w:rPr>
        <w:t>LGTSFAVGEVRTISGIQALRSAYDISSNSNSKWENLLVLFLMAIAYRILVLLVLHFRVGKNESVLKFCRCNQDTNNPR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5</w:t>
      </w:r>
    </w:p>
    <w:p>
      <w:pPr>
        <w:pStyle w:val="Normal"/>
        <w:rPr/>
      </w:pPr>
      <w:r>
        <w:rPr>
          <w:sz w:val="21"/>
          <w:szCs w:val="21"/>
        </w:rPr>
        <w:t>MKKQGCEIEARGITFKISTQKRNYPFKIFNEDQQINQELKPNLAEKHL</w:t>
      </w:r>
      <w:r>
        <w:rPr>
          <w:b/>
          <w:sz w:val="21"/>
          <w:szCs w:val="21"/>
        </w:rPr>
        <w:t>LNGVNCKAKPSEILAIVGPSGAGKSSLLEVLAGKLTPQNGSILVNQNPVDKAQFKKISGYVTQRDTLFPLLTVEETLMFSAKLRLRLPEEQLISRVKSLVQELGLEHVAMTRVGDERVRGISGGERRRVSIGVDVIHDPKVLILDEPTS</w:t>
      </w:r>
      <w:r>
        <w:rPr>
          <w:sz w:val="21"/>
          <w:szCs w:val="21"/>
        </w:rPr>
        <w:t>GLDSTSALQIISMLKVMAETRGRTIILSIHQPGFRIVKLFNSILLMANGSILHHGTVDQLGVHLRTMGMQLPLHVNVVEFAIESIEAIQQQQPESTPVWTAQQQIKKAEEGDSRSGKFTLQQLFQQSKVVDEEIINAGIDFPRGFANSRF</w:t>
      </w:r>
      <w:r>
        <w:rPr>
          <w:i/>
          <w:sz w:val="21"/>
          <w:szCs w:val="21"/>
        </w:rPr>
        <w:t>QETVILTHRFSKNIFRTKELFACRTIQMLISGLVLGSIFSNVKDDLTGAEERVGLFAFTLTFLLSCTTEALPIFLQEREILMKETSCGSYRVSSYAVANGLVYLPFLLILAILFSIPLYWLVGLNPNFTAFIHFLLLIWLILYTANSVVVCISALVPNFIVGNSVISGVMGSFFLFSGYFISKHGIPNYWMFMHYISLFKYPFEGFLINEF</w:t>
      </w:r>
      <w:r>
        <w:rPr>
          <w:sz w:val="21"/>
          <w:szCs w:val="21"/>
        </w:rPr>
        <w:t>SRSGKCLEYMFGTCMVRGEDVLKEEGYGEESRWRNVVVMVCFIFVYRFISYAILRCRCSVTSLKASLV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7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MVGQVVKFGGNGFGQVLAAAAVAILVRLFSGPGPALLPEDEFADDERNGVPGDDKAGEASVNGKVVPVTIRWNNITCSFSDKSSKQVRFL</w:t>
      </w:r>
      <w:r>
        <w:rPr>
          <w:b/>
          <w:sz w:val="21"/>
          <w:szCs w:val="21"/>
        </w:rPr>
        <w:t>LKNVSGEAKPGRLLAIMGPSGSGKTTLLNVLARQLMASPRLHLSGLLEVNGIPISNIAYKFAYVRQEDLLFSQLTVRETLSLAAELQLPEISSVEERDEFVNNLLFKLGLVSCADSIVGDAKVRGISGGEKKRLSLACELIASPSVIFADEPTT</w:t>
      </w:r>
      <w:r>
        <w:rPr>
          <w:sz w:val="21"/>
          <w:szCs w:val="21"/>
        </w:rPr>
        <w:t>GLDAFQAERVMETLRQLAQDGHTVICSIHQPRGSVYSKFDDIFLLTEGALVYAGPAHDEPLAYFTKFGYRCSDHVNPAEFLADLISVDYSSAESVYSSRKRIDGLVESFSEQLSTVLYATPFASRESPKNGKKLSKKTVVKRKETWW</w:t>
      </w:r>
      <w:r>
        <w:rPr>
          <w:i/>
          <w:sz w:val="21"/>
          <w:szCs w:val="21"/>
        </w:rPr>
        <w:t>RQFWLLLKRAWMQASRDGPTNKVRARMSIASAIIFGSVFWRMGRSQTSIQDRMGLLQVAAINTAMAALTKTVGVFPKERAIVDRERAKGSYALGPYLLSKLIAEIPVGAAFPLMFGAVLYPMARLHPTLSRFGKFCGIVTAESFAASAMGLTVGAMAPTTEAAMALGPSLMTVFIVFGGYYVNADNTPIIFRWIPNVSLIRWAFQGLCINEF</w:t>
      </w:r>
      <w:r>
        <w:rPr>
          <w:sz w:val="21"/>
          <w:szCs w:val="21"/>
        </w:rPr>
        <w:t>SGLKFDHQHSFDIETGEQALERLSFGGSHINDTVIAQSRILLFWYCTTYLILQKNKPKYQQLESLPLEQIQPQLQLEPVEPDKVKQLNPPMKQVELNQQLESPALDQIRPFILEGAK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11</w:t>
      </w:r>
    </w:p>
    <w:p>
      <w:pPr>
        <w:pStyle w:val="Normal"/>
        <w:rPr/>
      </w:pPr>
      <w:r>
        <w:rPr>
          <w:sz w:val="21"/>
          <w:szCs w:val="21"/>
        </w:rPr>
        <w:t>MTSLEMETSDINSVQTHTPKEDVDDAVFLSWKDLWVTVRDGRHGSRSI</w:t>
      </w:r>
      <w:r>
        <w:rPr>
          <w:b/>
          <w:sz w:val="21"/>
          <w:szCs w:val="21"/>
        </w:rPr>
        <w:t>LQGLTAYAQPGELLAIMGPSGCGKSTLLDALAGRLNSNTIQAGEVLINGHKQALAYGTTAYVTQDNNLVATLTVREAVYYSAQLQLPDSMSNSEKKERAERTIREMGLQDARNTRIGGWGAKGLSGGQKRRVSICIEILTHPKLLFLDEPTS</w:t>
      </w:r>
      <w:r>
        <w:rPr>
          <w:sz w:val="21"/>
          <w:szCs w:val="21"/>
        </w:rPr>
        <w:t>GLDSAASYYIMSRIASLGRNDGIRRTIIFSIHQPSSEVFQLFNNLCLLSSGKMVYFGPASAANEFFTLNGFPCPTYQNHSDHFLKTINKDFERDLEQGMSDATPTEEVINTLIQSYTSSETYQEVRKKVAEINKEDYGAILEKKRSHASFL</w:t>
      </w:r>
      <w:r>
        <w:rPr>
          <w:i/>
          <w:sz w:val="21"/>
          <w:szCs w:val="21"/>
        </w:rPr>
        <w:t>NQFLVLTRRSFVNMYRDIGYYRLRLFVYVGLAFGLATIYYDLGSSYGSIQARGSLLMFISTFLTFMAIGGFPSFVEEMKVFVRERLNGHYGTTAFIFANTFSSKPFLLVISLIPGAIAYYLTGLQKGFDHFLCFASIIFASMILVESVMMVVASIVPNFLMGIIAGAGIQGLMILGGGFFRLPNDLPKPFWKYPLYYIAFHKYAYQGMFKNEF</w:t>
      </w:r>
      <w:r>
        <w:rPr>
          <w:sz w:val="21"/>
          <w:szCs w:val="21"/>
        </w:rPr>
        <w:t>EGLKLQSNQAAGGIPRMINGEEILRDVWQVEMGYSKWVDVVILLGMAIFYRFLFLIIIKTSETIKPVIIAATEVPPNETIHGEAL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15</w:t>
      </w:r>
    </w:p>
    <w:p>
      <w:pPr>
        <w:pStyle w:val="Normal"/>
        <w:rPr/>
      </w:pPr>
      <w:r>
        <w:rPr>
          <w:sz w:val="21"/>
          <w:szCs w:val="21"/>
        </w:rPr>
        <w:t>MEIEQVISCHGDGGGSSSCGDAEAAAGLPRGGEEVIVGRSMYLVWEDLTVLLPNFSEGPTRRL</w:t>
      </w:r>
      <w:r>
        <w:rPr>
          <w:b/>
          <w:sz w:val="21"/>
          <w:szCs w:val="21"/>
        </w:rPr>
        <w:t>LNGLNGYAEPGKIMAIMGPSGSGKSTLLDALAGRLSGNVIMTGNVLVNGKKRKLGYGGVAYVTQENTLLGTLTVRETLTYSAHLRLPGSMTREEIEGIVQGTIMEMGLQDCADRLIGNWHLRGISGGEKKRLSIALEILIRPQLLFLDEPTS</w:t>
      </w:r>
      <w:r>
        <w:rPr>
          <w:sz w:val="21"/>
          <w:szCs w:val="21"/>
        </w:rPr>
        <w:t>GLDSASAFFVIQTLKNIAHDGRTVISSIHQPSSEVFALFDDLFLLSNGEVVYFGEAKMAVEFFAEAGFPCPSRRNPSDHFLRCINSDFDHVTATLMGSQRSSPRHQEIQISSDSLANLPTAEIKAVLVKKYRFSNYAARAKARIREISATKGIEAKRKRESQANWS</w:t>
      </w:r>
      <w:r>
        <w:rPr>
          <w:i/>
          <w:sz w:val="21"/>
          <w:szCs w:val="21"/>
        </w:rPr>
        <w:t>KQLSILTQRSFTNMWRDLGYYWVRIGIYIALSICVGTIFFDVGRSYTAILARGACGGFISGFMTFMSIGGFPSFIEELKVFYKERLNGHYGVGIYILSNFLSSFPYLTVMSVATVSITFYMVKFRPEFSHFVYACLDLTSSIAAVESCMMTIASLVPNFLMGVIVGAGYIGILMMTSGFFRLLPELPKVFWRYPVSYINYGAWGLQGAYKNDM</w:t>
      </w:r>
      <w:r>
        <w:rPr>
          <w:sz w:val="21"/>
          <w:szCs w:val="21"/>
        </w:rPr>
        <w:t>IGIEFDPLVPGNPKLKGEFVLSTMLGIDLHHSKWWDLVAVVVILIAFRLLFYAILKFKERTMPVFHKLYAQRTIKHLKKRPSFRNSSPFPSFRKSSPFPSTRHQTLHSLSSQEGLNSPI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20</w:t>
      </w:r>
    </w:p>
    <w:p>
      <w:pPr>
        <w:pStyle w:val="Normal"/>
        <w:rPr/>
      </w:pPr>
      <w:r>
        <w:rPr>
          <w:sz w:val="21"/>
          <w:szCs w:val="21"/>
        </w:rPr>
        <w:t>MELQKYHRTSEPSVSITLSELIKRVEDAQSDHSNGSTPIRHHALELGYACSSVSPSNPFVLSFNNLSYSVKVGQKLTFPFCGNDSDDSPETGIKVL</w:t>
      </w:r>
      <w:r>
        <w:rPr>
          <w:b/>
          <w:sz w:val="21"/>
          <w:szCs w:val="21"/>
        </w:rPr>
        <w:t>LNDISGEAREGEIMAVLGASGSGKSTLIDALADRISKESLKGSVSLNGEVLESRLLKVISAYVMQDDLLFPMLTIEETLMFSAEFRLPRSLSKSKKKARVEALIDQLGLRSAAKTVIGDEGHRGVSGGERRRVSIGIDIVHDPILLFLDEPTS</w:t>
      </w:r>
      <w:r>
        <w:rPr>
          <w:sz w:val="21"/>
          <w:szCs w:val="21"/>
        </w:rPr>
        <w:t>GLDSTSAFMVVKVLQRIARSGSIVIMSIHQPSYRILSLLDRLIFLSHGQTVYAGPPGSLPEFFAEFGHPIPENENRTEFALDLIRELEEIPDGTRTLVEFNRSWQAQGKKNPRNRISNSSNLSLKDAISASISKGKLVSGATNDSNLSSSVPTFANPFWI</w:t>
      </w:r>
      <w:r>
        <w:rPr>
          <w:i/>
          <w:sz w:val="21"/>
          <w:szCs w:val="21"/>
        </w:rPr>
        <w:t>EMLVIAKRSLTNSRRMPELFGIRFGAVFITGVILATIFWHLDNSPRGAQERLGFFAFAMSTTYYTCAESIPAFLQERYIFMRETAYNAYRRSSYVLAHSLISIPSLIILSIAFAATTYWTVGLAGGASGFFFFFFTILSAFWAGSSFVTFLSGIVSHVMLGFTIVVAILAYFLLFSGFFISRDRIPPYWIWFHYLSLVKYPYEGALQNEF</w:t>
      </w:r>
      <w:r>
        <w:rPr>
          <w:sz w:val="21"/>
          <w:szCs w:val="21"/>
        </w:rPr>
        <w:t>QDPTKCFVRGVQMFDNTPLSAVPVALKLKLLQSLSNTLGRNVTGSTCIVTGPDILRGQGITDISKWSCLWITIAWGFFFRVLFYFTLLLGSKNKRR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21</w:t>
      </w:r>
    </w:p>
    <w:p>
      <w:pPr>
        <w:pStyle w:val="Normal"/>
        <w:rPr/>
      </w:pPr>
      <w:r>
        <w:rPr>
          <w:sz w:val="21"/>
          <w:szCs w:val="21"/>
        </w:rPr>
        <w:t>MMPPEQESSIAAGNSPANIMLPNWTETVPVHAEPSVSSINATPCSQDRLPDQQEPTPSRFSILRASLRPVTLMFVDVAYSIDLSTKGSCCSPNGSKSTRIV</w:t>
      </w:r>
      <w:r>
        <w:rPr>
          <w:b/>
          <w:sz w:val="21"/>
          <w:szCs w:val="21"/>
        </w:rPr>
        <w:t>LNGVSGIVRPGELVAMLGPSGSGKTTLLTALAGRLPGKVSGTITYNGLPFSSSVKRKTGFVAQDDVFYPHLTVIETLTFAALLRLPKMLTREEKIEQAEMVIVELGLTRCRNSVVGGPLLRGISGGERKRVSIGQEMLVNPSLLLLDEPTS</w:t>
      </w:r>
      <w:r>
        <w:rPr>
          <w:sz w:val="21"/>
          <w:szCs w:val="21"/>
        </w:rPr>
        <w:t>GLDSTTAQRIMATLKGLARGGRTLITTIHQPSSRLYMMFDKVVVLSDGCPIYSGPAGRVMECFDSIGYVPGFNFMNPADFLLDLASGIVPDTKQDDKMGVYGRVDHLDDQNSTKQSLISSYKKNLYPALKAEIHQNLQDPALSASSGTSSLRNSEDQWTTTWW</w:t>
      </w:r>
      <w:r>
        <w:rPr>
          <w:i/>
          <w:sz w:val="21"/>
          <w:szCs w:val="21"/>
        </w:rPr>
        <w:t>QQFKVLLRRGLQERKHESYSGLRIFQVMSVSILSGLLWLHSDTSHIQDQVGLLFFLSIFWGFFPMFNAIFTFPQERPMLIKERSSGMYRLSSYYFARMAGDLPMELVLPTIFVIFTYWMGGLKSSVITFVLTLLIILFNVLVSQGLGLALGAILMEAKQATTLASVTMLVFLLAGGYYIQHIPPFIAWLKYISFSHFCYKLLVGVQY</w:t>
      </w:r>
      <w:r>
        <w:rPr>
          <w:sz w:val="21"/>
          <w:szCs w:val="21"/>
        </w:rPr>
        <w:t>SANEVYECELGMDCRVMDFPAIKCLGTDNKGWDVAALSIMLVGYRLLAYVALRMWQPH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22</w:t>
      </w:r>
    </w:p>
    <w:p>
      <w:pPr>
        <w:pStyle w:val="Normal"/>
        <w:rPr/>
      </w:pPr>
      <w:r>
        <w:rPr>
          <w:sz w:val="21"/>
          <w:szCs w:val="21"/>
        </w:rPr>
        <w:t>MEKTSASSLVRTKSDQLVETVAADFKSPPTNEVGGGVLEGSGTLSRKSSKRQIMAASPGRSGGGGKNTHIRKSWSAQMKFDLDDVSSGAALSRASSASLGLSFSFTGFTVPPDEIADSKSFSDDDIPEDLEAGTRKPKFQTEPTLPIFLKFTDVTYKLIIKGMTSTEEKYI</w:t>
      </w:r>
      <w:r>
        <w:rPr>
          <w:b/>
          <w:sz w:val="21"/>
          <w:szCs w:val="21"/>
        </w:rPr>
        <w:t>LNGITGSVNPGQVLALMGPSGSGKTTLLNLLGGRLIQPGVGGSITYNDQPYSKFLKSRIGFVTQDDVLFPHLTVKETLTYAALLRLPKTLTKEQKEKRAIDVIYELGLERCQDTMIGGSFVRGVSGGERKRVCIGNEIIINPSVLFLDEPTS</w:t>
      </w:r>
      <w:r>
        <w:rPr>
          <w:sz w:val="21"/>
          <w:szCs w:val="21"/>
        </w:rPr>
        <w:t>GLDSTTALRIVQMLQDIAEAGKTVITTIHQPSSRLFHKFDKLILLGKGSLLYFGKASEAMPYFSSVGCNPLIAMNPAEFLLELANGNINDVSVPSELEDRVQMENSDNETRNGKPSPAVVHDYLVEAYETRVAENEKKKLMVPIPLDEEVKLKVSSPKRQWGASWW</w:t>
      </w:r>
      <w:r>
        <w:rPr>
          <w:i/>
          <w:sz w:val="21"/>
          <w:szCs w:val="21"/>
        </w:rPr>
        <w:t>EQYTLLFCRGIKERRHDYFSWLRITQVLSTAIILGLLWWQSESSSPKGLQDQAGLLFFIAVFWGFFPVFTAIFTFPQERAMLNKERAADMYRLSAYFLARTTSDLPLDLLLPVLFLVVVYFMAGLRMSAGPFFLSLLTVFLCIVAAQGLGLAIGATLMDLKKATTLASVTVMTFMLAGGYFVKKVPIFVAWIRYMSFNYHTYKLLLKVQY</w:t>
      </w:r>
      <w:r>
        <w:rPr>
          <w:sz w:val="21"/>
          <w:szCs w:val="21"/>
        </w:rPr>
        <w:t>EHMSPPIKGMRMDNGLMEVSALVAMVFGYRLLAYISLRKMKLN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28</w:t>
      </w:r>
    </w:p>
    <w:p>
      <w:pPr>
        <w:pStyle w:val="Normal"/>
        <w:rPr/>
      </w:pPr>
      <w:r>
        <w:rPr>
          <w:sz w:val="21"/>
          <w:szCs w:val="21"/>
        </w:rPr>
        <w:t>MLLYVVSPVYHLVYYFIASYIPRIKLECCLIDVYVCVFSGRSLIIFLLVPSLLFSEACPLGSYCPLAKLNNTTGVCEPYHYQLPPGQPNHTCGGANIWADVGSSSEIFCSAGSYCPTTVQKNSCSSGHYCRMGSTSEKRCFKLTSCKANSTSQNIHAYGIMLMVALTTVLLIIYNCSDQVITTRERRLAKSREAGARSARETARARQRWKVAKDAAKKHASGLQTHLSRTFSRKKYGKYPEQFKILNQDKSEMEVDLYPPSHSSNFSISTSLPSSAPSKGKKKEPIDLMQMMHEIEVDPDGYEGINLEVADPNPTRHMPEGEQMTTHTQIFKYAYAQLEKEKAMELENKNLTFSGVVNMAINTEIKRRPLIEISFKELTLTLKAKNKHL</w:t>
      </w:r>
      <w:r>
        <w:rPr>
          <w:b/>
          <w:sz w:val="21"/>
          <w:szCs w:val="21"/>
        </w:rPr>
        <w:t>LRGVTGKIKPGRITAVMGPSGAGKTTFLSALAGKPIGCRMTGLILINGKNQSIHSYKKIIGFVPQDDIVHGNLTVEENLWFSAHCRLSADLPKPDKVLIVERVIESLGLQTVRDSLVGTVEKRGISGGQKKRVNVGLEMVMEPSLLILDEPTS</w:t>
      </w:r>
      <w:r>
        <w:rPr>
          <w:sz w:val="21"/>
          <w:szCs w:val="21"/>
        </w:rPr>
        <w:t>GLDSASSQLLLKALRREALEGVNICMVVHQPSYTLFKMFDDLVLLAKGGLIVYHGPAKKVEEYFAGLGINVPERVNPPDHYIDILEGIVTPSPSSGVNYKELPIRWMLHNGYPIPPDMQRYAAGLASPVDINPAHESNLGGFGMEEQSFAGELWQDMKSHVELHRDKIRHNFLKSRDLSNRRTPGVFWQYRYFLGRVGKQRLREAKIQAIDYLILLLAGVCLGSLAKVNDQTFGAAGYTYTIIAVSLLCKIAALRSFSLDKLQYWRESASGISSLAYFLAKDTIDHFNTVIKPVLYLSMFYSFTNPRSSFTDNYVVLLCLIYCVTGIAYALAIFFEPGPAQLWSVILPVVLTLIATQANQSNTLKNIANLCYPKWALEAFVIANAERYYGVWLITRCGSLLKTGYNLHHWGLCVFILILIGMVTRFVAFFGMVTFKKK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40</w:t>
      </w:r>
    </w:p>
    <w:p>
      <w:pPr>
        <w:pStyle w:val="Normal"/>
        <w:rPr/>
      </w:pPr>
      <w:r>
        <w:rPr>
          <w:sz w:val="21"/>
          <w:szCs w:val="21"/>
        </w:rPr>
        <w:t>MEGDHYRASTSLRRGSSSVFRNNGLDVFSRSSRDEDDEEALKWAALEKLPTYDRLRKGILVSVSKGGANEIDVDNLGFQERKTLLERLVKVAEEDNEKFLLKLKNRIDRVGIEIPTIEVRYEHLNIEAEALVGSNALPSFLNFTMSIAEVFLNCLHVLPNRKRPLTI</w:t>
      </w:r>
      <w:r>
        <w:rPr>
          <w:b/>
          <w:sz w:val="21"/>
          <w:szCs w:val="21"/>
        </w:rPr>
        <w:t>LKDVSGVIKPSRMTLLLGPPSSGKTTLLLALAGKLDPNLKVSGNVTYNAHTLNEFIPQRTAAYISQHDLHIGEMTVRETLAFSARCQGVGTQHEMLAELSRREKAANIKPDPDLDVFMKAAATEGQETSVVTDYVLKILGLDICADTLVGNEMIRGISGGQRKRVTTGEMLVGPAKALFMDEIST</w:t>
      </w:r>
      <w:r>
        <w:rPr>
          <w:sz w:val="21"/>
          <w:szCs w:val="21"/>
        </w:rPr>
        <w:t>GLDSSTTFSIINSLRQSIHILNGTAVISLLQPAPETYNLFDDIILLSDGQVVYQGPREQVLGFFEYMGFRCPERKGVADFLQEVTSKKDQQQYWARKDQPYRFVTVNEFAEAFQSYEVGRRIAEDLSVPFDRTKNHPAALTTKHYGVGKM</w:t>
      </w:r>
      <w:r>
        <w:rPr>
          <w:i/>
          <w:sz w:val="21"/>
          <w:szCs w:val="21"/>
        </w:rPr>
        <w:t>ELLKANLSREYLLMKRNSFVYIFKLTQLIVMATIGMTLFFRTEMKRDTLEDAGVYLGALFFSLITIMFNGMAELSMTIAKLPVFYKQRNLLFFPAWSYSIPSWILKIPVTFVEVGVWVFITYYVIGFDPNVGRLFKQYMLLLLVNQMASALFRFIASVGRNMIVANTFGSFALLTLFALGGFILKRPEIKKWWIWGYWISPLMYGQNAIVANEF</w:t>
      </w:r>
      <w:r>
        <w:rPr>
          <w:sz w:val="21"/>
          <w:szCs w:val="21"/>
        </w:rPr>
        <w:t>LGHSWNHIPANSNSTESLGVQFIKNNGFFPHAYWYWLGLGASAGYIFVFNILYTVALTFLDQFEKPQAIISDEPEERERSGGAIQLSQVESSHRNNTESGTSGIDESNHNKKKGMVLPFEPHSITFDNVIYSVDMPQEMKNQGVVEDKLVL</w:t>
      </w:r>
      <w:r>
        <w:rPr>
          <w:b/>
          <w:sz w:val="21"/>
          <w:szCs w:val="21"/>
        </w:rPr>
        <w:t>LKGVSGAFRPGVLTALMGVSGAGKTTLMDVLAGRKTGGYIEGDIRISGYPKKQETFARISGYCEQNDIHSPHVTVYESLVYSAWLRLPSDVNSETRKMFVEEVMELVELNPLRQALVGLPGVNGLSTEQRKRLTIAVELVANPSIIFMDEPTS</w:t>
      </w:r>
      <w:r>
        <w:rPr>
          <w:sz w:val="21"/>
          <w:szCs w:val="21"/>
        </w:rPr>
        <w:t>GLDARAAAIVMRTVRNTVDTGRTVVCTIHQPSIDIFEAFDELFLMKRGGEEIYVGPLGRHSCHLIKYFEGIEGVSKITDGYNPATWMLEVSSSAQELSLGVDFANIYRNSDLYRRNKAMIQELSKPAPGTKDLYFPTQYSQPFL</w:t>
      </w:r>
      <w:r>
        <w:rPr>
          <w:i/>
          <w:sz w:val="21"/>
          <w:szCs w:val="21"/>
        </w:rPr>
        <w:t>TQCMACLWKQSWSYWRNPPYTGVRFWFTTFIALMFGTIFWDLGSKLEKEGDLSNAMGSMYVAVLFLGVQNSSSVQPVVAIERTVFYREKAAGMYSAMPYAYAQALIELPYIFTQAGVYSLITYAMIGFEWTAAKFFWYLFFLYFTLLYFTYYGMMAVAVTPNHHIASIISSAFYAIWNLFAGFIVPRPKMPVWWRWYYWGCPISWTLYGLFASQF</w:t>
      </w:r>
      <w:r>
        <w:rPr>
          <w:sz w:val="21"/>
          <w:szCs w:val="21"/>
        </w:rPr>
        <w:t>GDITKPLGETGKTVEQYVSDFYGIKHNFLGACAGVIIGIDTLFAVIFAISIKAFNFQRR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</w:t>
      </w:r>
    </w:p>
    <w:p>
      <w:pPr>
        <w:pStyle w:val="Normal"/>
        <w:rPr/>
      </w:pPr>
      <w:r>
        <w:rPr>
          <w:sz w:val="21"/>
          <w:szCs w:val="21"/>
        </w:rPr>
        <w:t>MSLRKPPLPRILLDNVSCMRNAQQI</w:t>
      </w:r>
      <w:r>
        <w:rPr>
          <w:b/>
          <w:sz w:val="21"/>
          <w:szCs w:val="21"/>
        </w:rPr>
        <w:t>LRHVNVSIHDGGALVLTGSNGSGKTTFLRMLAGFSKPSAGQILWNGHDVTESGVFHQYKLHLNWLSLKDAIKEKFTVLDNVQWFEILEGKQGNSLPALELMGLGRLAKEKARMLSMGQRKRLQLARLVAIDRPIWLLDEPSV</w:t>
      </w:r>
      <w:r>
        <w:rPr>
          <w:sz w:val="21"/>
          <w:szCs w:val="21"/>
        </w:rPr>
        <w:t>ALDDEGVKLLECIIAEHRKKGGIVFVATHLPIEIEDAMYLRLPPRFPRRMTLVDMLDRADIS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6</w:t>
      </w:r>
    </w:p>
    <w:p>
      <w:pPr>
        <w:pStyle w:val="Normal"/>
        <w:rPr/>
      </w:pPr>
      <w:r>
        <w:rPr>
          <w:sz w:val="21"/>
          <w:szCs w:val="21"/>
        </w:rPr>
        <w:t>MASLHLNFPSSSPPSPLLRSPLPSKLKTSLLYLPLFSPTASRSLSLRFRSNHRRPGRPFHLVSAALSAVDSPETTSSDGSDSEKKPLLEVKNLTAVIAETNQEI</w:t>
      </w:r>
      <w:r>
        <w:rPr>
          <w:b/>
          <w:sz w:val="21"/>
          <w:szCs w:val="21"/>
        </w:rPr>
        <w:t>LKGVNLVVHEGEVHAVMGKNGSGKSTFSKVLVGHPDYEVTGGSVMFKGENLLDMEPEERSLAGLFMSFQSPVEIPGVNNIDFLNMAYNARRRKLALPELGPIEFYAYLFPKLELVNMKSDFLNRNVNEGFSGGERKRNEILQLAVLGADLAMLDEIDS</w:t>
      </w:r>
      <w:r>
        <w:rPr>
          <w:sz w:val="21"/>
          <w:szCs w:val="21"/>
        </w:rPr>
        <w:t>GLDIDALKDVAKAVNGILTPKNSVLMITHYLRLLEFIQPTYIHIMEDGRIVKTGDISIAKVLEKEGYKAISPS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7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MSASVFAPQIHTSTTITSRLKPKPKHRIKTSVSLIRTPVIQASFSDPFVLQLAETFEDSLSPSPSPSLQKLRDSSAESLLSIPWPSRKDEPFRFTDTSFIKQSQIHPISKPPSSYHLTNISNDSHLPNIVIVDGFILNSLSNSSNLPHGVYVGSLLNDPKDKIAQTLTKFSDDFQWGDLFWSINGLGAPDVAVVYVPAGVRVENPIHLSYVSVEGGEEGSNKLPVSNPRVLVVVEEGGEVGIIEEFTNVGSNDKCYWANSVLEVMIEEGAKVRHSYIQSQSLNSAHIKWTSVQQKSTSTYELVEVSTGGKLSRHNLHLQQLGPDTSTELSTFHLSLGGQTQDLHSRLVLDHPRAYSRQLHKCIVAHSQGQAVFDGNVKVNRYAQQTDAGQLTRSLLLEPRATVNVKPNLQIIADDVKCSHGAAISDLEESQLFYFQARGIDLEMARKALVFSFGAEVIERCPYSFVRKQVENHVKELLSSTSQGSSNAAGSG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8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MASLLANGMSSFSPQSFSDSAKLSKPFSFPLKPAFPKTPRPANLFKIRADVGFESKTINTNSGNSASTSTTSSDEKIREILRNRDYDKKFGFNVDIDSFSIPKGLSKETIRLISSLKEEPDWMLEFRLNAFEKFLKMKEPKWSDNMYPPIDFQDICYYSAPKKKPTLNSLDEADPELLMYFDRLGVPLNERNRLANVAVDAVLDSVSIATTHRQTLEKAGVIFCSISEAIKKYPDLVRKYLGRVVPSEDNYYAALNSAVFSDGSFCYIPKDTKCPMQISTYFRINAMETGQFERTLIVADDRSFVEYLEGCTAPSYDTNQLHAAVVELYCAEGAEIKYSTVQNWYAGDEEGKGGIYNFVTKRGLCAGDRSKISWTQVETGSAITWKYPSVVLEGDDTVGEFYSVALTNNYQQADTGTKMIHKGKNTRSRIISKGISAGNSRNCYRGLVQIQSKADNARNSSQCDSMLIGDTAAANTYPYIQVKNPTARVEHEASTSKIGEDQLFYFQQRGIDYEKAMAAMISGFCQDVFNELPDEFGAEVNQLMSLKLEGSVG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0</w:t>
      </w:r>
    </w:p>
    <w:p>
      <w:pPr>
        <w:pStyle w:val="Normal"/>
        <w:rPr/>
      </w:pPr>
      <w:r>
        <w:rPr>
          <w:sz w:val="21"/>
          <w:szCs w:val="21"/>
        </w:rPr>
        <w:t>MDLSTVFGVSTRIPCLHSSPRARSNITENVAIEGRNLSFSFATRQGKFFPI</w:t>
      </w:r>
      <w:r>
        <w:rPr>
          <w:b/>
          <w:sz w:val="21"/>
          <w:szCs w:val="21"/>
        </w:rPr>
        <w:t>LKDCSLRVPSGQLWMLLGPNGCGKSTLLKILAGLLQPTSGTLYVKRPKSFVFQNPDHQVVMPTVEADVAFGLGKFILTEDEVRQRVSKALDDVGMSTYMQRPVQTLSGGQKQRVAIAGALAEACKVLLLDELTT</w:t>
      </w:r>
      <w:r>
        <w:rPr>
          <w:sz w:val="21"/>
          <w:szCs w:val="21"/>
        </w:rPr>
        <w:t>FLDQNDQIGVIKAVKNSLVASDEITALWVTHRLEELEYADGAFYMENGRVVKVGDGSSIMDFINARQASYFNQTNS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1</w:t>
      </w:r>
    </w:p>
    <w:p>
      <w:pPr>
        <w:pStyle w:val="Normal"/>
        <w:rPr/>
      </w:pPr>
      <w:r>
        <w:rPr>
          <w:sz w:val="21"/>
          <w:szCs w:val="21"/>
        </w:rPr>
        <w:t>MATSTSSVFFVINQRPIQSPAPFSPKSCYRKLSFKRLHQSHRVSCDYSCVEVRGVSYRPPGTQLNL</w:t>
      </w:r>
      <w:r>
        <w:rPr>
          <w:b/>
          <w:sz w:val="21"/>
          <w:szCs w:val="21"/>
        </w:rPr>
        <w:t>LNEVSFSLPEKSFGLIFGQSGSGKTTLLQLLAGLSEPTSGSIGIQRYGNDGNPCHSPEPLPPEKVGIVFQFPERYFVADTILNEVIFGWPRLKGSLQLKERLALNLQKAITWVGLNGISLEKDPHSLSGGYKRRLALAIQLVQVPDLLILDEPLA</w:t>
      </w:r>
      <w:r>
        <w:rPr>
          <w:sz w:val="21"/>
          <w:szCs w:val="21"/>
        </w:rPr>
        <w:t>GLDWKARADVINLLKQLKKELTVLVVSHDLKELAALVDHSWRMEMGGYLKEELLPI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3</w:t>
      </w:r>
    </w:p>
    <w:p>
      <w:pPr>
        <w:pStyle w:val="Normal"/>
        <w:rPr/>
      </w:pPr>
      <w:r>
        <w:rPr>
          <w:sz w:val="21"/>
          <w:szCs w:val="21"/>
        </w:rPr>
        <w:t>MVSLSGSILFPATVLHGCTRFSIWSTDTISSFCYKQRKVVCACIAPPRNMGNNEYPATKFTNLYNSEQFGAVLEPEDDSDILIECRNVYKSFGEKDI</w:t>
      </w:r>
      <w:r>
        <w:rPr>
          <w:b/>
          <w:sz w:val="21"/>
          <w:szCs w:val="21"/>
        </w:rPr>
        <w:t>LRGVSFKIRHGEAVGIIGPSGTGKSTILKIIAGLLAPDKGEVFIRGRRRDGLISDQDMSGLRIGLVFQSAALFDSLTVRENVGFLLYENSTMGEEQILEIVKETLASVGLKGVEDRTPSELSGGMKKRVALARSIIFDITKKSIEPEVLLYDEPTA</w:t>
      </w:r>
      <w:r>
        <w:rPr>
          <w:sz w:val="21"/>
          <w:szCs w:val="21"/>
        </w:rPr>
        <w:t>GLDPIASTVVEDLIRSVHMIGEDALGKPGKIASYVVVTHQHSTIRRAVDRLLFLYKGKIVWQGMTHEFTTSSNPIVQQFASGSLDGPIRY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4</w:t>
      </w:r>
    </w:p>
    <w:p>
      <w:pPr>
        <w:pStyle w:val="Normal"/>
        <w:rPr/>
      </w:pPr>
      <w:r>
        <w:rPr>
          <w:sz w:val="21"/>
          <w:szCs w:val="21"/>
        </w:rPr>
        <w:t>MDIKTLNSSQLCFSVGAHTHKFLSPKRQTKLFVAPNTNDGHPSVSLLDEETNTNHAPSSEKETFLSKWSPPGYLWRGLSVLVLAGQVVVRTLKGKIHW</w:t>
      </w:r>
      <w:r>
        <w:rPr>
          <w:i/>
          <w:sz w:val="21"/>
          <w:szCs w:val="21"/>
        </w:rPr>
        <w:t>RNTLQQLERVGPRSVGVCLLTSAFVGMAFTIQFVREFTRLGLQRSVGGVLALAFSRELSPVVTSIVVAGRIGSAFAAELGTMQVSEQTDTLRVLGTNPVDYLVTPRVIASCFALPFLTLMCFTVGMASSALLADGVFGISINIILDSARRILRSWDLISAMIKSQVFGAIISIVSCAWGVTTSGGAKGVGESTTSAVVISLVGIFIADFALSYCF</w:t>
      </w:r>
      <w:r>
        <w:rPr>
          <w:sz w:val="21"/>
          <w:szCs w:val="21"/>
        </w:rPr>
        <w:t>FQGVGDSLKNAM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5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MVGNSLAPVSTCPVALSSSLIIVPPGSSSFLPRLPLRQRKRLMRVRAMSADAGHGQAASSSSSSEKKNPLAVVLEVPQSIWRQTLKPLSDFGFGRRSIWEGGVGLFLVSGAVLLALSLAWLRGFQLRSKFRKYVAVFEFAQACGICTGTPVRIRGVTVGNVIQVNPSLRSIEAVVEVEDDKIIIPRNSLIEVNQSGLLMETLIDITPKDPIPSPSVGPLDGECVKEGLIVCDRQKIKGHQGVSLDALVGIFTRLGREMEEIGVSKSYSLAERVAAVIEEAKPLLTKIQEMAEDVQPLLSEVRDKGLLKEVENLTRSLTQASEDLRKAHTSIMTPENTELIQKSVYSLIFTLKNLENISSDILGFTGDEATRKNLKALIKSLSRML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7</w:t>
      </w:r>
    </w:p>
    <w:p>
      <w:pPr>
        <w:pStyle w:val="Normal"/>
        <w:rPr/>
      </w:pPr>
      <w:r>
        <w:rPr>
          <w:sz w:val="21"/>
          <w:szCs w:val="21"/>
        </w:rPr>
        <w:t>MSSASPLLTSPSPMGSFFRAQASPADDRQEHLLAVGDIEAGGDDPQNKFRIRDLTKKSDAGVTI</w:t>
      </w:r>
      <w:r>
        <w:rPr>
          <w:b/>
          <w:sz w:val="21"/>
          <w:szCs w:val="21"/>
        </w:rPr>
        <w:t>LSGVNLDIPKGVVVGIIGPSGSGKSTLLRSMNRLWEPPSGTVFLDGHDIRDLDVLSLRRKVGMLFQIPALFEGTVADNIRFGPQLRGQKLPDHEVHKLLALADLDSSFHKKNGNELSVGQAQRVALARTLANEPEVLLLDEPTS</w:t>
      </w:r>
      <w:r>
        <w:rPr>
          <w:sz w:val="21"/>
          <w:szCs w:val="21"/>
        </w:rPr>
        <w:t>ALDPISTQNIEDVIVKLKKTQGMTIVMVSHSIKQIQRIADVVCLLVNGEVVEVLKPDELSQAKHPMAQRFLQLSS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8</w:t>
      </w:r>
    </w:p>
    <w:p>
      <w:pPr>
        <w:pStyle w:val="Normal"/>
        <w:rPr/>
      </w:pPr>
      <w:r>
        <w:rPr>
          <w:sz w:val="21"/>
          <w:szCs w:val="21"/>
        </w:rPr>
        <w:t>MSFEEDEE</w:t>
      </w:r>
      <w:r>
        <w:rPr>
          <w:b/>
          <w:sz w:val="21"/>
          <w:szCs w:val="21"/>
        </w:rPr>
        <w:t>SMEHTLLVVREVSVYKIPPRSTSGGYKCGDWLQSDKIWSGRLRVVSCKDRCEIRLEDPNSGELFAACFVNPGQRETSVETVLDSSRYFVLKIEDGIGKHAFIGLGFAERNEAFDFNVALSDHEKYVRREHEKQIGETSESDTHIDIHPAVNHRLKEGETIRINVKH</w:t>
      </w:r>
      <w:r>
        <w:rPr>
          <w:sz w:val="21"/>
          <w:szCs w:val="21"/>
        </w:rPr>
        <w:t>KPSSGTGMLSAAGLSGDHSGTGKPKTLGIAPPPSGAGKLRSPLPPPPNDPAAARITAANHSVYIKAPKENTKRSTDPLSDLSPLERSLPSATSGSTKTTASGWAAF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9</w:t>
      </w:r>
    </w:p>
    <w:p>
      <w:pPr>
        <w:pStyle w:val="Normal"/>
        <w:rPr/>
      </w:pPr>
      <w:r>
        <w:rPr>
          <w:sz w:val="21"/>
          <w:szCs w:val="21"/>
        </w:rPr>
        <w:t>MAEKAWKSRESEEDENDKQNSISVRGMQFAYEGQPPL</w:t>
      </w:r>
      <w:r>
        <w:rPr>
          <w:b/>
          <w:sz w:val="21"/>
          <w:szCs w:val="21"/>
        </w:rPr>
        <w:t>FYDFNLNIPPGSRCLLVGANGSGKTTLLKILAGKHMVGGRDVVRVLNLSAFHDTQLVC</w:t>
      </w:r>
      <w:r>
        <w:rPr>
          <w:sz w:val="21"/>
          <w:szCs w:val="21"/>
        </w:rPr>
        <w:t>GGDLAYLGGSWTKTVGSAGEIPLQGDFSAEHMIFGVEGIDPARREKLIDLLDIDLQWRMHKVSDGQRRRVQICMGLLVPFKVLLLDEVTVDLDVVARLDLLEFFKEECEQRGATLVYATHIFDGLETWATHLAYIQDGELRRSEKLTEVHELKSSANLLSVVESWLRYETRHEKKKPTNPPAQNQRTSPFGTSPFMSSRHMAYYR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20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MGFVEHQEPTIEINDLKFTYPGIDGHPPPGSKPL</w:t>
      </w:r>
      <w:r>
        <w:rPr>
          <w:b/>
          <w:sz w:val="21"/>
          <w:szCs w:val="21"/>
        </w:rPr>
        <w:t>IDDFSLTLKTGDRCLLVGSNGAGKTTILKILGGKHMVEPQMVRVLGRSAFHDTALTSSGDLCYLGGEWRRDVAFAGFEVPIQMDVSAEKMIFGVAGIDPQRRAELIKVLDIDLSWRMHKVSDGQRRRVQICMGLLRPFKVLLLDEITV</w:t>
      </w:r>
      <w:r>
        <w:rPr>
          <w:sz w:val="21"/>
          <w:szCs w:val="21"/>
        </w:rPr>
        <w:t>DLDVLARADLLKFLRKECEERGATIIYATHIFDGLEEWPTHIVYVAHGKLQLAMPMAKVKEISNLSLMRTVESWLRKERDEERKRRKERKASGLPEFEKQMEGSRVTGDPASAAVRAMNNGWAAGRLHSTIAGEENFFLSSNRVLRQ</w:t>
      </w:r>
    </w:p>
    <w:p>
      <w:pPr>
        <w:pStyle w:val="Normal"/>
        <w:rPr>
          <w:rFonts w:ascii="隶书" w:hAnsi="隶书" w:eastAsia="隶书" w:cs="Arial Unicode MS;Arial"/>
          <w:sz w:val="18"/>
          <w:szCs w:val="18"/>
        </w:rPr>
      </w:pPr>
      <w:r>
        <w:rPr>
          <w:rFonts w:eastAsia="隶书" w:cs="Arial Unicode MS;Arial" w:ascii="隶书" w:hAnsi="隶书"/>
          <w:sz w:val="18"/>
          <w:szCs w:val="18"/>
        </w:rPr>
      </w:r>
    </w:p>
    <w:p>
      <w:pPr>
        <w:pStyle w:val="Normal"/>
        <w:rPr>
          <w:rFonts w:ascii="隶书" w:hAnsi="隶书" w:eastAsia="隶书" w:cs="Arial Unicode MS;Arial"/>
          <w:sz w:val="18"/>
          <w:szCs w:val="18"/>
        </w:rPr>
      </w:pPr>
      <w:r>
        <w:rPr>
          <w:rFonts w:eastAsia="隶书" w:cs="Arial Unicode MS;Arial" w:ascii="隶书" w:hAnsi="隶书"/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隶书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0:13:00Z</dcterms:created>
  <dc:creator>RSM</dc:creator>
  <dc:description/>
  <cp:keywords/>
  <dc:language>en-US</dc:language>
  <cp:lastModifiedBy>pc-2</cp:lastModifiedBy>
  <dcterms:modified xsi:type="dcterms:W3CDTF">2014-12-18T08:25:00Z</dcterms:modified>
  <cp:revision>22</cp:revision>
  <dc:subject/>
  <dc:title>&gt;HbABCA1</dc:title>
</cp:coreProperties>
</file>